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242A59" w14:textId="311FC256" w:rsidR="00E26A55" w:rsidRPr="00A50709" w:rsidRDefault="00E26A55" w:rsidP="008F359B">
      <w:pPr>
        <w:spacing w:after="0" w:line="240" w:lineRule="auto"/>
        <w:rPr>
          <w:lang w:val="en-US"/>
        </w:rPr>
      </w:pPr>
      <w:r w:rsidRPr="00A50709">
        <w:rPr>
          <w:lang w:val="en-US"/>
        </w:rPr>
        <w:t>PPATHOGENS-D-18-00733-Revised</w:t>
      </w:r>
    </w:p>
    <w:p w14:paraId="62F7D64A" w14:textId="588DD5D0" w:rsidR="00C2796C" w:rsidRPr="008F359B" w:rsidRDefault="00C2796C" w:rsidP="006B6ACB">
      <w:pPr>
        <w:spacing w:after="0" w:line="240" w:lineRule="auto"/>
        <w:rPr>
          <w:lang w:val="en-US"/>
        </w:rPr>
      </w:pPr>
      <w:r w:rsidRPr="008F359B">
        <w:rPr>
          <w:u w:val="single"/>
          <w:lang w:val="en-US"/>
        </w:rPr>
        <w:t>Table S2</w:t>
      </w:r>
      <w:r w:rsidRPr="008F359B">
        <w:rPr>
          <w:lang w:val="en-US"/>
        </w:rPr>
        <w:t xml:space="preserve">: Genotype and neutralization specificity of plasma samples from gorilla SFV-infected hunters. </w:t>
      </w:r>
    </w:p>
    <w:tbl>
      <w:tblPr>
        <w:tblW w:w="8164" w:type="dxa"/>
        <w:tblCellSpacing w:w="0" w:type="dxa"/>
        <w:tblInd w:w="-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0"/>
        <w:gridCol w:w="1134"/>
        <w:gridCol w:w="1474"/>
        <w:gridCol w:w="1134"/>
        <w:gridCol w:w="1134"/>
        <w:gridCol w:w="1134"/>
        <w:gridCol w:w="1134"/>
      </w:tblGrid>
      <w:tr w:rsidR="008F359B" w:rsidRPr="008F359B" w14:paraId="2DEC3C15" w14:textId="77777777" w:rsidTr="00C2796C">
        <w:trPr>
          <w:tblHeader/>
          <w:tblCellSpacing w:w="0" w:type="dxa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5D877B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A1ABDE" w14:textId="700A45BE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US" w:eastAsia="fr-FR"/>
              </w:rPr>
            </w:pPr>
            <w:r w:rsidRPr="008F359B">
              <w:rPr>
                <w:rFonts w:eastAsia="Times New Roman" w:cstheme="minorHAnsi"/>
                <w:bCs/>
                <w:sz w:val="20"/>
                <w:szCs w:val="20"/>
                <w:lang w:val="en-US" w:eastAsia="fr-FR"/>
              </w:rPr>
              <w:t>Genotype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7B6C08" w14:textId="548B65F1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bCs/>
                <w:sz w:val="20"/>
                <w:szCs w:val="20"/>
                <w:lang w:eastAsia="fr-FR"/>
              </w:rPr>
              <w:t>Neutralization (1:titer)</w:t>
            </w:r>
          </w:p>
        </w:tc>
      </w:tr>
      <w:tr w:rsidR="008F359B" w:rsidRPr="008F359B" w14:paraId="57E7FF52" w14:textId="77777777" w:rsidTr="00C2796C">
        <w:trPr>
          <w:tblHeader/>
          <w:tblCellSpacing w:w="0" w:type="dxa"/>
        </w:trPr>
        <w:tc>
          <w:tcPr>
            <w:tcW w:w="1020" w:type="dxa"/>
            <w:shd w:val="clear" w:color="auto" w:fill="auto"/>
            <w:vAlign w:val="center"/>
            <w:hideMark/>
          </w:tcPr>
          <w:p w14:paraId="05B938A3" w14:textId="0B13C652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bCs/>
                <w:sz w:val="20"/>
                <w:szCs w:val="20"/>
                <w:lang w:eastAsia="fr-FR"/>
              </w:rPr>
              <w:t>Cod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BE7D26" w14:textId="167D9F84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bCs/>
                <w:i/>
                <w:sz w:val="20"/>
                <w:szCs w:val="20"/>
                <w:lang w:eastAsia="fr-FR"/>
              </w:rPr>
              <w:t>env</w:t>
            </w:r>
            <w:r w:rsidRPr="008F359B">
              <w:rPr>
                <w:rFonts w:eastAsia="Times New Roman" w:cstheme="minorHAnsi"/>
                <w:bCs/>
                <w:sz w:val="20"/>
                <w:szCs w:val="20"/>
                <w:lang w:eastAsia="fr-FR"/>
              </w:rPr>
              <w:t xml:space="preserve"> PCR</w:t>
            </w:r>
            <w:r w:rsidRPr="008F359B">
              <w:rPr>
                <w:rFonts w:eastAsia="Times New Roman" w:cstheme="minorHAnsi"/>
                <w:bCs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D3F846" w14:textId="6C5D4821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US" w:eastAsia="fr-FR"/>
              </w:rPr>
            </w:pPr>
            <w:r w:rsidRPr="008F359B">
              <w:rPr>
                <w:rFonts w:eastAsia="Times New Roman" w:cstheme="minorHAnsi"/>
                <w:bCs/>
                <w:sz w:val="20"/>
                <w:szCs w:val="20"/>
                <w:lang w:val="en-US" w:eastAsia="fr-FR"/>
              </w:rPr>
              <w:t>GI and GII-specific PCR</w:t>
            </w:r>
            <w:r w:rsidRPr="008F359B">
              <w:rPr>
                <w:rFonts w:eastAsia="Times New Roman" w:cstheme="minorHAnsi"/>
                <w:bCs/>
                <w:sz w:val="20"/>
                <w:szCs w:val="20"/>
                <w:vertAlign w:val="superscript"/>
                <w:lang w:val="en-US" w:eastAsia="fr-FR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E89958" w14:textId="6E46F56F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bCs/>
                <w:sz w:val="20"/>
                <w:szCs w:val="20"/>
                <w:lang w:eastAsia="fr-FR"/>
              </w:rPr>
              <w:t>GI-D4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4F833C" w14:textId="6CF7F430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bCs/>
                <w:sz w:val="20"/>
                <w:szCs w:val="20"/>
                <w:lang w:eastAsia="fr-FR"/>
              </w:rPr>
              <w:t>GII-K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CFEFA5" w14:textId="0904662E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bCs/>
                <w:sz w:val="20"/>
                <w:szCs w:val="20"/>
                <w:lang w:eastAsia="fr-FR"/>
              </w:rPr>
              <w:t>CI-PFV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293B53" w14:textId="1306A153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bCs/>
                <w:sz w:val="20"/>
                <w:szCs w:val="20"/>
                <w:lang w:eastAsia="fr-FR"/>
              </w:rPr>
              <w:t>CII-SFV7</w:t>
            </w:r>
          </w:p>
        </w:tc>
      </w:tr>
      <w:tr w:rsidR="008F359B" w:rsidRPr="008F359B" w14:paraId="4A142A4B" w14:textId="77777777" w:rsidTr="00C2796C">
        <w:trPr>
          <w:tblCellSpacing w:w="0" w:type="dxa"/>
        </w:trPr>
        <w:tc>
          <w:tcPr>
            <w:tcW w:w="1020" w:type="dxa"/>
            <w:shd w:val="clear" w:color="auto" w:fill="auto"/>
            <w:hideMark/>
          </w:tcPr>
          <w:p w14:paraId="7A3AC7E6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801001</w:t>
            </w:r>
          </w:p>
        </w:tc>
        <w:tc>
          <w:tcPr>
            <w:tcW w:w="1134" w:type="dxa"/>
            <w:shd w:val="clear" w:color="auto" w:fill="auto"/>
            <w:hideMark/>
          </w:tcPr>
          <w:p w14:paraId="3C13BDF6" w14:textId="733002F2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474" w:type="dxa"/>
            <w:shd w:val="clear" w:color="auto" w:fill="auto"/>
            <w:hideMark/>
          </w:tcPr>
          <w:p w14:paraId="5C6B6680" w14:textId="32465735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134" w:type="dxa"/>
            <w:shd w:val="clear" w:color="auto" w:fill="auto"/>
            <w:hideMark/>
          </w:tcPr>
          <w:p w14:paraId="1F481811" w14:textId="0875ED7F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2703</w:t>
            </w:r>
          </w:p>
        </w:tc>
        <w:tc>
          <w:tcPr>
            <w:tcW w:w="1134" w:type="dxa"/>
            <w:shd w:val="clear" w:color="auto" w:fill="auto"/>
            <w:hideMark/>
          </w:tcPr>
          <w:p w14:paraId="2BCFF64E" w14:textId="2F24CDF2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72</w:t>
            </w:r>
          </w:p>
        </w:tc>
        <w:tc>
          <w:tcPr>
            <w:tcW w:w="1134" w:type="dxa"/>
            <w:shd w:val="clear" w:color="auto" w:fill="auto"/>
            <w:hideMark/>
          </w:tcPr>
          <w:p w14:paraId="0D99D7F7" w14:textId="31FD8838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299</w:t>
            </w:r>
          </w:p>
        </w:tc>
        <w:tc>
          <w:tcPr>
            <w:tcW w:w="1134" w:type="dxa"/>
            <w:shd w:val="clear" w:color="auto" w:fill="auto"/>
            <w:hideMark/>
          </w:tcPr>
          <w:p w14:paraId="61FEE636" w14:textId="665F94DF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43</w:t>
            </w:r>
          </w:p>
        </w:tc>
      </w:tr>
      <w:tr w:rsidR="008F359B" w:rsidRPr="008F359B" w14:paraId="584B3E47" w14:textId="77777777" w:rsidTr="00C2796C">
        <w:trPr>
          <w:tblCellSpacing w:w="0" w:type="dxa"/>
        </w:trPr>
        <w:tc>
          <w:tcPr>
            <w:tcW w:w="1020" w:type="dxa"/>
            <w:shd w:val="clear" w:color="auto" w:fill="auto"/>
            <w:hideMark/>
          </w:tcPr>
          <w:p w14:paraId="02A764C7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BAD332</w:t>
            </w:r>
          </w:p>
        </w:tc>
        <w:tc>
          <w:tcPr>
            <w:tcW w:w="1134" w:type="dxa"/>
            <w:shd w:val="clear" w:color="auto" w:fill="auto"/>
            <w:hideMark/>
          </w:tcPr>
          <w:p w14:paraId="6AD1DE7D" w14:textId="2A32533A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474" w:type="dxa"/>
            <w:shd w:val="clear" w:color="auto" w:fill="auto"/>
            <w:hideMark/>
          </w:tcPr>
          <w:p w14:paraId="10514419" w14:textId="39EAB70B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134" w:type="dxa"/>
            <w:shd w:val="clear" w:color="auto" w:fill="auto"/>
            <w:hideMark/>
          </w:tcPr>
          <w:p w14:paraId="18AE1FAB" w14:textId="7BDF289E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2197</w:t>
            </w:r>
          </w:p>
        </w:tc>
        <w:tc>
          <w:tcPr>
            <w:tcW w:w="1134" w:type="dxa"/>
            <w:shd w:val="clear" w:color="auto" w:fill="auto"/>
            <w:hideMark/>
          </w:tcPr>
          <w:p w14:paraId="6B019984" w14:textId="3B262E09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2C23E1D1" w14:textId="42C0D3D4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462</w:t>
            </w:r>
          </w:p>
        </w:tc>
        <w:tc>
          <w:tcPr>
            <w:tcW w:w="1134" w:type="dxa"/>
            <w:shd w:val="clear" w:color="auto" w:fill="auto"/>
            <w:hideMark/>
          </w:tcPr>
          <w:p w14:paraId="779ACC5D" w14:textId="7A8B4D92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</w:tr>
      <w:tr w:rsidR="008F359B" w:rsidRPr="008F359B" w14:paraId="3E7FD9E9" w14:textId="77777777" w:rsidTr="00C2796C">
        <w:trPr>
          <w:tblCellSpacing w:w="0" w:type="dxa"/>
        </w:trPr>
        <w:tc>
          <w:tcPr>
            <w:tcW w:w="1020" w:type="dxa"/>
            <w:shd w:val="clear" w:color="auto" w:fill="auto"/>
            <w:hideMark/>
          </w:tcPr>
          <w:p w14:paraId="59A10A73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BAD348</w:t>
            </w:r>
          </w:p>
        </w:tc>
        <w:tc>
          <w:tcPr>
            <w:tcW w:w="1134" w:type="dxa"/>
            <w:shd w:val="clear" w:color="auto" w:fill="auto"/>
            <w:hideMark/>
          </w:tcPr>
          <w:p w14:paraId="121AC3C2" w14:textId="5A490951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474" w:type="dxa"/>
            <w:shd w:val="clear" w:color="auto" w:fill="auto"/>
            <w:hideMark/>
          </w:tcPr>
          <w:p w14:paraId="27D4A51F" w14:textId="240C5DEC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134" w:type="dxa"/>
            <w:shd w:val="clear" w:color="auto" w:fill="auto"/>
            <w:hideMark/>
          </w:tcPr>
          <w:p w14:paraId="23CF6038" w14:textId="4D2BC6E9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06</w:t>
            </w:r>
          </w:p>
        </w:tc>
        <w:tc>
          <w:tcPr>
            <w:tcW w:w="1134" w:type="dxa"/>
            <w:shd w:val="clear" w:color="auto" w:fill="auto"/>
            <w:hideMark/>
          </w:tcPr>
          <w:p w14:paraId="65AB0288" w14:textId="237AAFA3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1134" w:type="dxa"/>
            <w:shd w:val="clear" w:color="auto" w:fill="auto"/>
            <w:hideMark/>
          </w:tcPr>
          <w:p w14:paraId="7B0A511E" w14:textId="34B0D5A2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417</w:t>
            </w:r>
          </w:p>
        </w:tc>
        <w:tc>
          <w:tcPr>
            <w:tcW w:w="1134" w:type="dxa"/>
            <w:shd w:val="clear" w:color="auto" w:fill="auto"/>
            <w:hideMark/>
          </w:tcPr>
          <w:p w14:paraId="55D6EFB2" w14:textId="7F008462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23</w:t>
            </w:r>
          </w:p>
        </w:tc>
      </w:tr>
      <w:tr w:rsidR="008F359B" w:rsidRPr="008F359B" w14:paraId="503E9B94" w14:textId="77777777" w:rsidTr="00C2796C">
        <w:trPr>
          <w:tblCellSpacing w:w="0" w:type="dxa"/>
        </w:trPr>
        <w:tc>
          <w:tcPr>
            <w:tcW w:w="1020" w:type="dxa"/>
            <w:shd w:val="clear" w:color="auto" w:fill="auto"/>
            <w:hideMark/>
          </w:tcPr>
          <w:p w14:paraId="49D79BBB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BAD350</w:t>
            </w:r>
          </w:p>
        </w:tc>
        <w:tc>
          <w:tcPr>
            <w:tcW w:w="1134" w:type="dxa"/>
            <w:shd w:val="clear" w:color="auto" w:fill="auto"/>
            <w:hideMark/>
          </w:tcPr>
          <w:p w14:paraId="6F7E37D6" w14:textId="2B35025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I</w:t>
            </w:r>
          </w:p>
        </w:tc>
        <w:tc>
          <w:tcPr>
            <w:tcW w:w="1474" w:type="dxa"/>
            <w:shd w:val="clear" w:color="auto" w:fill="auto"/>
            <w:hideMark/>
          </w:tcPr>
          <w:p w14:paraId="583103F4" w14:textId="61EEF291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I</w:t>
            </w:r>
          </w:p>
        </w:tc>
        <w:tc>
          <w:tcPr>
            <w:tcW w:w="1134" w:type="dxa"/>
            <w:shd w:val="clear" w:color="auto" w:fill="auto"/>
            <w:hideMark/>
          </w:tcPr>
          <w:p w14:paraId="6B71812D" w14:textId="51E3B051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134" w:type="dxa"/>
            <w:shd w:val="clear" w:color="auto" w:fill="auto"/>
            <w:hideMark/>
          </w:tcPr>
          <w:p w14:paraId="7C759DDF" w14:textId="26EFF210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366</w:t>
            </w:r>
          </w:p>
        </w:tc>
        <w:tc>
          <w:tcPr>
            <w:tcW w:w="1134" w:type="dxa"/>
            <w:shd w:val="clear" w:color="auto" w:fill="auto"/>
            <w:hideMark/>
          </w:tcPr>
          <w:p w14:paraId="0BC25A03" w14:textId="5E261319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3A03D74B" w14:textId="75B78444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2427</w:t>
            </w:r>
          </w:p>
        </w:tc>
      </w:tr>
      <w:tr w:rsidR="008F359B" w:rsidRPr="008F359B" w14:paraId="3DFDE7BF" w14:textId="77777777" w:rsidTr="00C2796C">
        <w:trPr>
          <w:tblCellSpacing w:w="0" w:type="dxa"/>
        </w:trPr>
        <w:tc>
          <w:tcPr>
            <w:tcW w:w="1020" w:type="dxa"/>
            <w:shd w:val="clear" w:color="auto" w:fill="auto"/>
            <w:hideMark/>
          </w:tcPr>
          <w:p w14:paraId="0CE36AFD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BAD447</w:t>
            </w:r>
          </w:p>
        </w:tc>
        <w:tc>
          <w:tcPr>
            <w:tcW w:w="1134" w:type="dxa"/>
            <w:shd w:val="clear" w:color="auto" w:fill="auto"/>
            <w:hideMark/>
          </w:tcPr>
          <w:p w14:paraId="0B8C26CF" w14:textId="2EA4BD2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474" w:type="dxa"/>
            <w:shd w:val="clear" w:color="auto" w:fill="auto"/>
            <w:hideMark/>
          </w:tcPr>
          <w:p w14:paraId="1AB97DD6" w14:textId="70B6CC8B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134" w:type="dxa"/>
            <w:shd w:val="clear" w:color="auto" w:fill="auto"/>
            <w:hideMark/>
          </w:tcPr>
          <w:p w14:paraId="591D3BC7" w14:textId="1C5A0AE8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587</w:t>
            </w:r>
          </w:p>
        </w:tc>
        <w:tc>
          <w:tcPr>
            <w:tcW w:w="1134" w:type="dxa"/>
            <w:shd w:val="clear" w:color="auto" w:fill="auto"/>
            <w:hideMark/>
          </w:tcPr>
          <w:p w14:paraId="518B349B" w14:textId="456136D4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529</w:t>
            </w:r>
          </w:p>
        </w:tc>
        <w:tc>
          <w:tcPr>
            <w:tcW w:w="1134" w:type="dxa"/>
            <w:shd w:val="clear" w:color="auto" w:fill="auto"/>
            <w:hideMark/>
          </w:tcPr>
          <w:p w14:paraId="6CF79764" w14:textId="3D8146F8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444</w:t>
            </w:r>
          </w:p>
        </w:tc>
        <w:tc>
          <w:tcPr>
            <w:tcW w:w="1134" w:type="dxa"/>
            <w:shd w:val="clear" w:color="auto" w:fill="auto"/>
            <w:hideMark/>
          </w:tcPr>
          <w:p w14:paraId="7177D834" w14:textId="238C7DC6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588</w:t>
            </w:r>
          </w:p>
        </w:tc>
      </w:tr>
      <w:tr w:rsidR="008F359B" w:rsidRPr="008F359B" w14:paraId="4847D85F" w14:textId="77777777" w:rsidTr="00C2796C">
        <w:trPr>
          <w:tblCellSpacing w:w="0" w:type="dxa"/>
        </w:trPr>
        <w:tc>
          <w:tcPr>
            <w:tcW w:w="1020" w:type="dxa"/>
            <w:shd w:val="clear" w:color="auto" w:fill="auto"/>
            <w:hideMark/>
          </w:tcPr>
          <w:p w14:paraId="50B062F4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BAD448</w:t>
            </w:r>
          </w:p>
        </w:tc>
        <w:tc>
          <w:tcPr>
            <w:tcW w:w="1134" w:type="dxa"/>
            <w:shd w:val="clear" w:color="auto" w:fill="auto"/>
            <w:hideMark/>
          </w:tcPr>
          <w:p w14:paraId="19D0F8F1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474" w:type="dxa"/>
            <w:shd w:val="clear" w:color="auto" w:fill="auto"/>
            <w:hideMark/>
          </w:tcPr>
          <w:p w14:paraId="00EB0847" w14:textId="229065D9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134" w:type="dxa"/>
            <w:shd w:val="clear" w:color="auto" w:fill="auto"/>
            <w:hideMark/>
          </w:tcPr>
          <w:p w14:paraId="53A92D49" w14:textId="5FC1DB10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2425</w:t>
            </w:r>
          </w:p>
        </w:tc>
        <w:tc>
          <w:tcPr>
            <w:tcW w:w="1134" w:type="dxa"/>
            <w:shd w:val="clear" w:color="auto" w:fill="auto"/>
            <w:hideMark/>
          </w:tcPr>
          <w:p w14:paraId="1C3B2AC8" w14:textId="2AFDCF41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7DF4FB7E" w14:textId="6604AD4E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683</w:t>
            </w:r>
          </w:p>
        </w:tc>
        <w:tc>
          <w:tcPr>
            <w:tcW w:w="1134" w:type="dxa"/>
            <w:shd w:val="clear" w:color="auto" w:fill="auto"/>
            <w:hideMark/>
          </w:tcPr>
          <w:p w14:paraId="3A6119BE" w14:textId="5C79681E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</w:tr>
      <w:tr w:rsidR="008F359B" w:rsidRPr="008F359B" w14:paraId="5C74D7FE" w14:textId="77777777" w:rsidTr="00C2796C">
        <w:trPr>
          <w:tblCellSpacing w:w="0" w:type="dxa"/>
        </w:trPr>
        <w:tc>
          <w:tcPr>
            <w:tcW w:w="1020" w:type="dxa"/>
            <w:shd w:val="clear" w:color="auto" w:fill="auto"/>
            <w:hideMark/>
          </w:tcPr>
          <w:p w14:paraId="07448836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BAD456</w:t>
            </w:r>
          </w:p>
        </w:tc>
        <w:tc>
          <w:tcPr>
            <w:tcW w:w="1134" w:type="dxa"/>
            <w:shd w:val="clear" w:color="auto" w:fill="auto"/>
            <w:hideMark/>
          </w:tcPr>
          <w:p w14:paraId="6B2A2EF8" w14:textId="7708C5B5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474" w:type="dxa"/>
            <w:shd w:val="clear" w:color="auto" w:fill="auto"/>
            <w:hideMark/>
          </w:tcPr>
          <w:p w14:paraId="4C58D881" w14:textId="4BC8D639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+GII</w:t>
            </w:r>
          </w:p>
        </w:tc>
        <w:tc>
          <w:tcPr>
            <w:tcW w:w="1134" w:type="dxa"/>
            <w:shd w:val="clear" w:color="auto" w:fill="auto"/>
            <w:hideMark/>
          </w:tcPr>
          <w:p w14:paraId="0776A2CF" w14:textId="389C3E7C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543</w:t>
            </w:r>
          </w:p>
        </w:tc>
        <w:tc>
          <w:tcPr>
            <w:tcW w:w="1134" w:type="dxa"/>
            <w:shd w:val="clear" w:color="auto" w:fill="auto"/>
            <w:hideMark/>
          </w:tcPr>
          <w:p w14:paraId="6D509FC9" w14:textId="5D15F0FD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8</w:t>
            </w:r>
          </w:p>
        </w:tc>
        <w:tc>
          <w:tcPr>
            <w:tcW w:w="1134" w:type="dxa"/>
            <w:shd w:val="clear" w:color="auto" w:fill="auto"/>
            <w:hideMark/>
          </w:tcPr>
          <w:p w14:paraId="5896D2A5" w14:textId="2DCB00DD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1134" w:type="dxa"/>
            <w:shd w:val="clear" w:color="auto" w:fill="auto"/>
            <w:hideMark/>
          </w:tcPr>
          <w:p w14:paraId="2D1BF456" w14:textId="5FECE7CA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219</w:t>
            </w:r>
          </w:p>
        </w:tc>
      </w:tr>
      <w:tr w:rsidR="008F359B" w:rsidRPr="008F359B" w14:paraId="70E26ED1" w14:textId="77777777" w:rsidTr="00C2796C">
        <w:trPr>
          <w:tblCellSpacing w:w="0" w:type="dxa"/>
        </w:trPr>
        <w:tc>
          <w:tcPr>
            <w:tcW w:w="1020" w:type="dxa"/>
            <w:shd w:val="clear" w:color="auto" w:fill="auto"/>
            <w:hideMark/>
          </w:tcPr>
          <w:p w14:paraId="098F1D8B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BAD463</w:t>
            </w:r>
          </w:p>
        </w:tc>
        <w:tc>
          <w:tcPr>
            <w:tcW w:w="1134" w:type="dxa"/>
            <w:shd w:val="clear" w:color="auto" w:fill="auto"/>
            <w:hideMark/>
          </w:tcPr>
          <w:p w14:paraId="526D110C" w14:textId="58C0B822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474" w:type="dxa"/>
            <w:shd w:val="clear" w:color="auto" w:fill="auto"/>
            <w:hideMark/>
          </w:tcPr>
          <w:p w14:paraId="3D33D200" w14:textId="0E0B9671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134" w:type="dxa"/>
            <w:shd w:val="clear" w:color="auto" w:fill="auto"/>
            <w:hideMark/>
          </w:tcPr>
          <w:p w14:paraId="080C1F46" w14:textId="1E85117E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376</w:t>
            </w:r>
          </w:p>
        </w:tc>
        <w:tc>
          <w:tcPr>
            <w:tcW w:w="1134" w:type="dxa"/>
            <w:shd w:val="clear" w:color="auto" w:fill="auto"/>
            <w:hideMark/>
          </w:tcPr>
          <w:p w14:paraId="541868AA" w14:textId="71FCD1D5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4F6FCA6E" w14:textId="0B0AC80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10</w:t>
            </w:r>
          </w:p>
        </w:tc>
        <w:tc>
          <w:tcPr>
            <w:tcW w:w="1134" w:type="dxa"/>
            <w:shd w:val="clear" w:color="auto" w:fill="auto"/>
            <w:hideMark/>
          </w:tcPr>
          <w:p w14:paraId="0EB5C0B8" w14:textId="37A85A88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</w:tr>
      <w:tr w:rsidR="008F359B" w:rsidRPr="008F359B" w14:paraId="40AF08AB" w14:textId="77777777" w:rsidTr="00C2796C">
        <w:trPr>
          <w:tblCellSpacing w:w="0" w:type="dxa"/>
        </w:trPr>
        <w:tc>
          <w:tcPr>
            <w:tcW w:w="1020" w:type="dxa"/>
            <w:shd w:val="clear" w:color="auto" w:fill="auto"/>
            <w:hideMark/>
          </w:tcPr>
          <w:p w14:paraId="39C242BC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BAD468</w:t>
            </w:r>
          </w:p>
        </w:tc>
        <w:tc>
          <w:tcPr>
            <w:tcW w:w="1134" w:type="dxa"/>
            <w:shd w:val="clear" w:color="auto" w:fill="auto"/>
            <w:hideMark/>
          </w:tcPr>
          <w:p w14:paraId="6C86F50B" w14:textId="59EFA87F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474" w:type="dxa"/>
            <w:shd w:val="clear" w:color="auto" w:fill="auto"/>
            <w:hideMark/>
          </w:tcPr>
          <w:p w14:paraId="1073A388" w14:textId="5AF29F43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134" w:type="dxa"/>
            <w:shd w:val="clear" w:color="auto" w:fill="auto"/>
            <w:hideMark/>
          </w:tcPr>
          <w:p w14:paraId="3F5547B0" w14:textId="50A5F0C4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329</w:t>
            </w:r>
          </w:p>
        </w:tc>
        <w:tc>
          <w:tcPr>
            <w:tcW w:w="1134" w:type="dxa"/>
            <w:shd w:val="clear" w:color="auto" w:fill="auto"/>
            <w:hideMark/>
          </w:tcPr>
          <w:p w14:paraId="45ABF604" w14:textId="0912757C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1134" w:type="dxa"/>
            <w:shd w:val="clear" w:color="auto" w:fill="auto"/>
            <w:hideMark/>
          </w:tcPr>
          <w:p w14:paraId="20B4BBA9" w14:textId="2431C734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299</w:t>
            </w:r>
          </w:p>
        </w:tc>
        <w:tc>
          <w:tcPr>
            <w:tcW w:w="1134" w:type="dxa"/>
            <w:shd w:val="clear" w:color="auto" w:fill="auto"/>
            <w:hideMark/>
          </w:tcPr>
          <w:p w14:paraId="5090138B" w14:textId="24B3CF5D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66</w:t>
            </w:r>
          </w:p>
        </w:tc>
      </w:tr>
      <w:tr w:rsidR="008F359B" w:rsidRPr="008F359B" w14:paraId="744F1BC6" w14:textId="77777777" w:rsidTr="00C2796C">
        <w:trPr>
          <w:tblCellSpacing w:w="0" w:type="dxa"/>
        </w:trPr>
        <w:tc>
          <w:tcPr>
            <w:tcW w:w="1020" w:type="dxa"/>
            <w:shd w:val="clear" w:color="auto" w:fill="auto"/>
            <w:hideMark/>
          </w:tcPr>
          <w:p w14:paraId="15EC5141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BAD551</w:t>
            </w:r>
          </w:p>
        </w:tc>
        <w:tc>
          <w:tcPr>
            <w:tcW w:w="1134" w:type="dxa"/>
            <w:shd w:val="clear" w:color="auto" w:fill="auto"/>
            <w:hideMark/>
          </w:tcPr>
          <w:p w14:paraId="25F5E8E1" w14:textId="56F41FBC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I</w:t>
            </w:r>
          </w:p>
        </w:tc>
        <w:tc>
          <w:tcPr>
            <w:tcW w:w="1474" w:type="dxa"/>
            <w:shd w:val="clear" w:color="auto" w:fill="auto"/>
            <w:hideMark/>
          </w:tcPr>
          <w:p w14:paraId="65F3D767" w14:textId="6F3CA840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I</w:t>
            </w:r>
          </w:p>
        </w:tc>
        <w:tc>
          <w:tcPr>
            <w:tcW w:w="1134" w:type="dxa"/>
            <w:shd w:val="clear" w:color="auto" w:fill="auto"/>
            <w:hideMark/>
          </w:tcPr>
          <w:p w14:paraId="569B7830" w14:textId="2126E27A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255EA740" w14:textId="6BCB24EE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18</w:t>
            </w:r>
          </w:p>
        </w:tc>
        <w:tc>
          <w:tcPr>
            <w:tcW w:w="1134" w:type="dxa"/>
            <w:shd w:val="clear" w:color="auto" w:fill="auto"/>
            <w:hideMark/>
          </w:tcPr>
          <w:p w14:paraId="153B16D4" w14:textId="6B54AAA8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16E77EBC" w14:textId="2A23D3F6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53</w:t>
            </w:r>
          </w:p>
        </w:tc>
      </w:tr>
      <w:tr w:rsidR="008F359B" w:rsidRPr="008F359B" w14:paraId="7976FC3F" w14:textId="77777777" w:rsidTr="00C2796C">
        <w:trPr>
          <w:tblCellSpacing w:w="0" w:type="dxa"/>
        </w:trPr>
        <w:tc>
          <w:tcPr>
            <w:tcW w:w="1020" w:type="dxa"/>
            <w:shd w:val="clear" w:color="auto" w:fill="auto"/>
            <w:hideMark/>
          </w:tcPr>
          <w:p w14:paraId="19E9725E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BAK132</w:t>
            </w:r>
          </w:p>
        </w:tc>
        <w:tc>
          <w:tcPr>
            <w:tcW w:w="1134" w:type="dxa"/>
            <w:shd w:val="clear" w:color="auto" w:fill="auto"/>
            <w:hideMark/>
          </w:tcPr>
          <w:p w14:paraId="2BD5484E" w14:textId="185C8B18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474" w:type="dxa"/>
            <w:shd w:val="clear" w:color="auto" w:fill="auto"/>
            <w:hideMark/>
          </w:tcPr>
          <w:p w14:paraId="3043AF1B" w14:textId="05D5AB12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134" w:type="dxa"/>
            <w:shd w:val="clear" w:color="auto" w:fill="auto"/>
            <w:hideMark/>
          </w:tcPr>
          <w:p w14:paraId="2FA15F53" w14:textId="3B87519E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3629</w:t>
            </w:r>
          </w:p>
        </w:tc>
        <w:tc>
          <w:tcPr>
            <w:tcW w:w="1134" w:type="dxa"/>
            <w:shd w:val="clear" w:color="auto" w:fill="auto"/>
            <w:hideMark/>
          </w:tcPr>
          <w:p w14:paraId="5CD2B5B0" w14:textId="5152FEA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48A6624F" w14:textId="780027DA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825</w:t>
            </w:r>
          </w:p>
        </w:tc>
        <w:tc>
          <w:tcPr>
            <w:tcW w:w="1134" w:type="dxa"/>
            <w:shd w:val="clear" w:color="auto" w:fill="auto"/>
            <w:hideMark/>
          </w:tcPr>
          <w:p w14:paraId="32163D80" w14:textId="3905D892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</w:tr>
      <w:tr w:rsidR="008F359B" w:rsidRPr="008F359B" w14:paraId="224CD645" w14:textId="77777777" w:rsidTr="00C2796C">
        <w:trPr>
          <w:tblCellSpacing w:w="0" w:type="dxa"/>
        </w:trPr>
        <w:tc>
          <w:tcPr>
            <w:tcW w:w="1020" w:type="dxa"/>
            <w:shd w:val="clear" w:color="auto" w:fill="auto"/>
            <w:hideMark/>
          </w:tcPr>
          <w:p w14:paraId="64B7FD03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BAK133</w:t>
            </w:r>
          </w:p>
        </w:tc>
        <w:tc>
          <w:tcPr>
            <w:tcW w:w="1134" w:type="dxa"/>
            <w:shd w:val="clear" w:color="auto" w:fill="auto"/>
            <w:hideMark/>
          </w:tcPr>
          <w:p w14:paraId="01724D50" w14:textId="676B2002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474" w:type="dxa"/>
            <w:shd w:val="clear" w:color="auto" w:fill="auto"/>
            <w:hideMark/>
          </w:tcPr>
          <w:p w14:paraId="190C94C9" w14:textId="0DADEA51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134" w:type="dxa"/>
            <w:shd w:val="clear" w:color="auto" w:fill="auto"/>
            <w:hideMark/>
          </w:tcPr>
          <w:p w14:paraId="12B4A8A2" w14:textId="305234FA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134" w:type="dxa"/>
            <w:shd w:val="clear" w:color="auto" w:fill="auto"/>
            <w:hideMark/>
          </w:tcPr>
          <w:p w14:paraId="37B60404" w14:textId="5CC72FCA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264</w:t>
            </w:r>
          </w:p>
        </w:tc>
        <w:tc>
          <w:tcPr>
            <w:tcW w:w="1134" w:type="dxa"/>
            <w:shd w:val="clear" w:color="auto" w:fill="auto"/>
            <w:hideMark/>
          </w:tcPr>
          <w:p w14:paraId="0550B369" w14:textId="60813179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03FF63BE" w14:textId="5753C7AC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8793</w:t>
            </w:r>
          </w:p>
        </w:tc>
      </w:tr>
      <w:tr w:rsidR="008F359B" w:rsidRPr="008F359B" w14:paraId="0D44FA4B" w14:textId="77777777" w:rsidTr="00C2796C">
        <w:trPr>
          <w:tblCellSpacing w:w="0" w:type="dxa"/>
        </w:trPr>
        <w:tc>
          <w:tcPr>
            <w:tcW w:w="1020" w:type="dxa"/>
            <w:shd w:val="clear" w:color="auto" w:fill="auto"/>
            <w:hideMark/>
          </w:tcPr>
          <w:p w14:paraId="78C4D1AE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BAK177</w:t>
            </w:r>
          </w:p>
        </w:tc>
        <w:tc>
          <w:tcPr>
            <w:tcW w:w="1134" w:type="dxa"/>
            <w:shd w:val="clear" w:color="auto" w:fill="auto"/>
            <w:hideMark/>
          </w:tcPr>
          <w:p w14:paraId="31ACFE64" w14:textId="05F1736C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474" w:type="dxa"/>
            <w:shd w:val="clear" w:color="auto" w:fill="auto"/>
            <w:hideMark/>
          </w:tcPr>
          <w:p w14:paraId="54A817AC" w14:textId="210E04AA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+GII</w:t>
            </w:r>
          </w:p>
        </w:tc>
        <w:tc>
          <w:tcPr>
            <w:tcW w:w="1134" w:type="dxa"/>
            <w:shd w:val="clear" w:color="auto" w:fill="auto"/>
            <w:hideMark/>
          </w:tcPr>
          <w:p w14:paraId="4FA0F70D" w14:textId="441FEDB9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125</w:t>
            </w:r>
          </w:p>
        </w:tc>
        <w:tc>
          <w:tcPr>
            <w:tcW w:w="1134" w:type="dxa"/>
            <w:shd w:val="clear" w:color="auto" w:fill="auto"/>
            <w:hideMark/>
          </w:tcPr>
          <w:p w14:paraId="6D329831" w14:textId="17EF9CB0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1134" w:type="dxa"/>
            <w:shd w:val="clear" w:color="auto" w:fill="auto"/>
            <w:hideMark/>
          </w:tcPr>
          <w:p w14:paraId="761620A9" w14:textId="5E5AD48B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1134" w:type="dxa"/>
            <w:shd w:val="clear" w:color="auto" w:fill="auto"/>
            <w:hideMark/>
          </w:tcPr>
          <w:p w14:paraId="49EFEE6D" w14:textId="5D98B2B5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65</w:t>
            </w:r>
          </w:p>
        </w:tc>
      </w:tr>
      <w:tr w:rsidR="008F359B" w:rsidRPr="008F359B" w14:paraId="6B4920A2" w14:textId="77777777" w:rsidTr="00C2796C">
        <w:trPr>
          <w:tblCellSpacing w:w="0" w:type="dxa"/>
        </w:trPr>
        <w:tc>
          <w:tcPr>
            <w:tcW w:w="1020" w:type="dxa"/>
            <w:shd w:val="clear" w:color="auto" w:fill="auto"/>
            <w:hideMark/>
          </w:tcPr>
          <w:p w14:paraId="2A42BB61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BAK224</w:t>
            </w:r>
          </w:p>
        </w:tc>
        <w:tc>
          <w:tcPr>
            <w:tcW w:w="1134" w:type="dxa"/>
            <w:shd w:val="clear" w:color="auto" w:fill="auto"/>
            <w:hideMark/>
          </w:tcPr>
          <w:p w14:paraId="5D1B518D" w14:textId="78E8AE8F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474" w:type="dxa"/>
            <w:shd w:val="clear" w:color="auto" w:fill="auto"/>
            <w:hideMark/>
          </w:tcPr>
          <w:p w14:paraId="7C147BD7" w14:textId="6C0A474B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134" w:type="dxa"/>
            <w:shd w:val="clear" w:color="auto" w:fill="auto"/>
            <w:hideMark/>
          </w:tcPr>
          <w:p w14:paraId="38DFDD58" w14:textId="460CBE44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2770</w:t>
            </w:r>
          </w:p>
        </w:tc>
        <w:tc>
          <w:tcPr>
            <w:tcW w:w="1134" w:type="dxa"/>
            <w:shd w:val="clear" w:color="auto" w:fill="auto"/>
            <w:hideMark/>
          </w:tcPr>
          <w:p w14:paraId="7F3B44B8" w14:textId="71EC21D9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5F46A11B" w14:textId="0ADB784C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520</w:t>
            </w:r>
          </w:p>
        </w:tc>
        <w:tc>
          <w:tcPr>
            <w:tcW w:w="1134" w:type="dxa"/>
            <w:shd w:val="clear" w:color="auto" w:fill="auto"/>
            <w:hideMark/>
          </w:tcPr>
          <w:p w14:paraId="339F6B44" w14:textId="20A2B5D5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</w:tr>
      <w:tr w:rsidR="008F359B" w:rsidRPr="008F359B" w14:paraId="09D9CA8D" w14:textId="77777777" w:rsidTr="00C2796C">
        <w:trPr>
          <w:tblCellSpacing w:w="0" w:type="dxa"/>
        </w:trPr>
        <w:tc>
          <w:tcPr>
            <w:tcW w:w="1020" w:type="dxa"/>
            <w:shd w:val="clear" w:color="auto" w:fill="auto"/>
            <w:hideMark/>
          </w:tcPr>
          <w:p w14:paraId="6F75E028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BAK228</w:t>
            </w:r>
          </w:p>
        </w:tc>
        <w:tc>
          <w:tcPr>
            <w:tcW w:w="1134" w:type="dxa"/>
            <w:shd w:val="clear" w:color="auto" w:fill="auto"/>
            <w:hideMark/>
          </w:tcPr>
          <w:p w14:paraId="182561BC" w14:textId="3158764B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I</w:t>
            </w:r>
          </w:p>
        </w:tc>
        <w:tc>
          <w:tcPr>
            <w:tcW w:w="1474" w:type="dxa"/>
            <w:shd w:val="clear" w:color="auto" w:fill="auto"/>
            <w:hideMark/>
          </w:tcPr>
          <w:p w14:paraId="6D231EDE" w14:textId="55F51EE4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I</w:t>
            </w:r>
          </w:p>
        </w:tc>
        <w:tc>
          <w:tcPr>
            <w:tcW w:w="1134" w:type="dxa"/>
            <w:shd w:val="clear" w:color="auto" w:fill="auto"/>
            <w:hideMark/>
          </w:tcPr>
          <w:p w14:paraId="776425FA" w14:textId="1D26650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5811E76C" w14:textId="64FE7D4E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332</w:t>
            </w:r>
          </w:p>
        </w:tc>
        <w:tc>
          <w:tcPr>
            <w:tcW w:w="1134" w:type="dxa"/>
            <w:shd w:val="clear" w:color="auto" w:fill="auto"/>
            <w:hideMark/>
          </w:tcPr>
          <w:p w14:paraId="7C79B854" w14:textId="121A0948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64A15BFC" w14:textId="0BE2D0DF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488</w:t>
            </w:r>
          </w:p>
        </w:tc>
      </w:tr>
      <w:tr w:rsidR="008F359B" w:rsidRPr="008F359B" w14:paraId="6EA90FAA" w14:textId="77777777" w:rsidTr="00C2796C">
        <w:trPr>
          <w:tblCellSpacing w:w="0" w:type="dxa"/>
        </w:trPr>
        <w:tc>
          <w:tcPr>
            <w:tcW w:w="1020" w:type="dxa"/>
            <w:shd w:val="clear" w:color="auto" w:fill="auto"/>
            <w:hideMark/>
          </w:tcPr>
          <w:p w14:paraId="033C3C66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BAK232</w:t>
            </w:r>
          </w:p>
        </w:tc>
        <w:tc>
          <w:tcPr>
            <w:tcW w:w="1134" w:type="dxa"/>
            <w:shd w:val="clear" w:color="auto" w:fill="auto"/>
            <w:hideMark/>
          </w:tcPr>
          <w:p w14:paraId="38E5B8DF" w14:textId="1C51AFBD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I</w:t>
            </w:r>
          </w:p>
        </w:tc>
        <w:tc>
          <w:tcPr>
            <w:tcW w:w="1474" w:type="dxa"/>
            <w:shd w:val="clear" w:color="auto" w:fill="auto"/>
            <w:hideMark/>
          </w:tcPr>
          <w:p w14:paraId="5FF2161C" w14:textId="5013A9C3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I</w:t>
            </w:r>
          </w:p>
        </w:tc>
        <w:tc>
          <w:tcPr>
            <w:tcW w:w="1134" w:type="dxa"/>
            <w:shd w:val="clear" w:color="auto" w:fill="auto"/>
            <w:hideMark/>
          </w:tcPr>
          <w:p w14:paraId="65470B82" w14:textId="1773B9F4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7191642C" w14:textId="4DB18F4B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426</w:t>
            </w:r>
          </w:p>
        </w:tc>
        <w:tc>
          <w:tcPr>
            <w:tcW w:w="1134" w:type="dxa"/>
            <w:shd w:val="clear" w:color="auto" w:fill="auto"/>
            <w:hideMark/>
          </w:tcPr>
          <w:p w14:paraId="76D209C9" w14:textId="2FD31F4B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72CE6378" w14:textId="51643B10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533</w:t>
            </w:r>
          </w:p>
        </w:tc>
      </w:tr>
      <w:tr w:rsidR="008F359B" w:rsidRPr="008F359B" w14:paraId="1DB8D8D5" w14:textId="77777777" w:rsidTr="00C2796C">
        <w:trPr>
          <w:tblCellSpacing w:w="0" w:type="dxa"/>
        </w:trPr>
        <w:tc>
          <w:tcPr>
            <w:tcW w:w="1020" w:type="dxa"/>
            <w:shd w:val="clear" w:color="auto" w:fill="auto"/>
            <w:hideMark/>
          </w:tcPr>
          <w:p w14:paraId="66CAE085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BAK235</w:t>
            </w:r>
          </w:p>
        </w:tc>
        <w:tc>
          <w:tcPr>
            <w:tcW w:w="1134" w:type="dxa"/>
            <w:shd w:val="clear" w:color="auto" w:fill="auto"/>
            <w:hideMark/>
          </w:tcPr>
          <w:p w14:paraId="10144096" w14:textId="6D67ADA4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474" w:type="dxa"/>
            <w:shd w:val="clear" w:color="auto" w:fill="auto"/>
            <w:hideMark/>
          </w:tcPr>
          <w:p w14:paraId="73FE6E0A" w14:textId="5A5F3D93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134" w:type="dxa"/>
            <w:shd w:val="clear" w:color="auto" w:fill="auto"/>
            <w:hideMark/>
          </w:tcPr>
          <w:p w14:paraId="02D074A4" w14:textId="0D3AC535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12176690" w14:textId="22AC476A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2132366E" w14:textId="463C7A16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1E5EEF02" w14:textId="192469E6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</w:tr>
      <w:tr w:rsidR="008F359B" w:rsidRPr="008F359B" w14:paraId="40801333" w14:textId="77777777" w:rsidTr="00C2796C">
        <w:trPr>
          <w:tblCellSpacing w:w="0" w:type="dxa"/>
        </w:trPr>
        <w:tc>
          <w:tcPr>
            <w:tcW w:w="1020" w:type="dxa"/>
            <w:shd w:val="clear" w:color="auto" w:fill="auto"/>
            <w:hideMark/>
          </w:tcPr>
          <w:p w14:paraId="576319A0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BAK242</w:t>
            </w:r>
          </w:p>
        </w:tc>
        <w:tc>
          <w:tcPr>
            <w:tcW w:w="1134" w:type="dxa"/>
            <w:shd w:val="clear" w:color="auto" w:fill="auto"/>
            <w:hideMark/>
          </w:tcPr>
          <w:p w14:paraId="0FDAFC73" w14:textId="1D0C3289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474" w:type="dxa"/>
            <w:shd w:val="clear" w:color="auto" w:fill="auto"/>
            <w:hideMark/>
          </w:tcPr>
          <w:p w14:paraId="5F137BC7" w14:textId="6DB0C9F5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134" w:type="dxa"/>
            <w:shd w:val="clear" w:color="auto" w:fill="auto"/>
            <w:hideMark/>
          </w:tcPr>
          <w:p w14:paraId="09805D62" w14:textId="24FF501B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610</w:t>
            </w:r>
          </w:p>
        </w:tc>
        <w:tc>
          <w:tcPr>
            <w:tcW w:w="1134" w:type="dxa"/>
            <w:shd w:val="clear" w:color="auto" w:fill="auto"/>
            <w:hideMark/>
          </w:tcPr>
          <w:p w14:paraId="1C8B3525" w14:textId="71B0F472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64D8F958" w14:textId="2C9EB50C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83</w:t>
            </w:r>
          </w:p>
        </w:tc>
        <w:tc>
          <w:tcPr>
            <w:tcW w:w="1134" w:type="dxa"/>
            <w:shd w:val="clear" w:color="auto" w:fill="auto"/>
            <w:hideMark/>
          </w:tcPr>
          <w:p w14:paraId="72E2A086" w14:textId="5F945C1B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</w:tr>
      <w:tr w:rsidR="008F359B" w:rsidRPr="008F359B" w14:paraId="3C78FA78" w14:textId="77777777" w:rsidTr="00C2796C">
        <w:trPr>
          <w:tblCellSpacing w:w="0" w:type="dxa"/>
        </w:trPr>
        <w:tc>
          <w:tcPr>
            <w:tcW w:w="1020" w:type="dxa"/>
            <w:shd w:val="clear" w:color="auto" w:fill="auto"/>
            <w:hideMark/>
          </w:tcPr>
          <w:p w14:paraId="0C6D68F7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BAK33</w:t>
            </w:r>
          </w:p>
        </w:tc>
        <w:tc>
          <w:tcPr>
            <w:tcW w:w="1134" w:type="dxa"/>
            <w:shd w:val="clear" w:color="auto" w:fill="auto"/>
            <w:hideMark/>
          </w:tcPr>
          <w:p w14:paraId="5C60929C" w14:textId="0686E41A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474" w:type="dxa"/>
            <w:shd w:val="clear" w:color="auto" w:fill="auto"/>
            <w:hideMark/>
          </w:tcPr>
          <w:p w14:paraId="7FE5646D" w14:textId="739327B2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+GII</w:t>
            </w:r>
          </w:p>
        </w:tc>
        <w:tc>
          <w:tcPr>
            <w:tcW w:w="1134" w:type="dxa"/>
            <w:shd w:val="clear" w:color="auto" w:fill="auto"/>
            <w:hideMark/>
          </w:tcPr>
          <w:p w14:paraId="1E4AB02C" w14:textId="599E745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448</w:t>
            </w:r>
          </w:p>
        </w:tc>
        <w:tc>
          <w:tcPr>
            <w:tcW w:w="1134" w:type="dxa"/>
            <w:shd w:val="clear" w:color="auto" w:fill="auto"/>
            <w:hideMark/>
          </w:tcPr>
          <w:p w14:paraId="32554427" w14:textId="2EE2031A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6A9855D6" w14:textId="2F9DB99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134" w:type="dxa"/>
            <w:shd w:val="clear" w:color="auto" w:fill="auto"/>
            <w:hideMark/>
          </w:tcPr>
          <w:p w14:paraId="7121EC6C" w14:textId="50E591B9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</w:tr>
      <w:tr w:rsidR="008F359B" w:rsidRPr="008F359B" w14:paraId="509B3F4A" w14:textId="77777777" w:rsidTr="00C2796C">
        <w:trPr>
          <w:tblCellSpacing w:w="0" w:type="dxa"/>
        </w:trPr>
        <w:tc>
          <w:tcPr>
            <w:tcW w:w="1020" w:type="dxa"/>
            <w:shd w:val="clear" w:color="auto" w:fill="auto"/>
            <w:hideMark/>
          </w:tcPr>
          <w:p w14:paraId="082DA88F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BAK40</w:t>
            </w:r>
          </w:p>
        </w:tc>
        <w:tc>
          <w:tcPr>
            <w:tcW w:w="1134" w:type="dxa"/>
            <w:shd w:val="clear" w:color="auto" w:fill="auto"/>
            <w:hideMark/>
          </w:tcPr>
          <w:p w14:paraId="5AA83D0E" w14:textId="0B61F8D8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474" w:type="dxa"/>
            <w:shd w:val="clear" w:color="auto" w:fill="auto"/>
            <w:hideMark/>
          </w:tcPr>
          <w:p w14:paraId="033B2A64" w14:textId="584BC7C5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134" w:type="dxa"/>
            <w:shd w:val="clear" w:color="auto" w:fill="auto"/>
            <w:hideMark/>
          </w:tcPr>
          <w:p w14:paraId="0FD5EBD0" w14:textId="12144512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1134" w:type="dxa"/>
            <w:shd w:val="clear" w:color="auto" w:fill="auto"/>
            <w:hideMark/>
          </w:tcPr>
          <w:p w14:paraId="1CC447DC" w14:textId="2EAA755E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3AA74CB3" w14:textId="5C6568F8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3F3648CB" w14:textId="3978D96C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</w:tr>
      <w:tr w:rsidR="008F359B" w:rsidRPr="008F359B" w14:paraId="34A91BCA" w14:textId="77777777" w:rsidTr="00C2796C">
        <w:trPr>
          <w:tblCellSpacing w:w="0" w:type="dxa"/>
        </w:trPr>
        <w:tc>
          <w:tcPr>
            <w:tcW w:w="1020" w:type="dxa"/>
            <w:shd w:val="clear" w:color="auto" w:fill="auto"/>
            <w:hideMark/>
          </w:tcPr>
          <w:p w14:paraId="6ED7C7BB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BAK46</w:t>
            </w:r>
          </w:p>
        </w:tc>
        <w:tc>
          <w:tcPr>
            <w:tcW w:w="1134" w:type="dxa"/>
            <w:shd w:val="clear" w:color="auto" w:fill="auto"/>
            <w:hideMark/>
          </w:tcPr>
          <w:p w14:paraId="67164692" w14:textId="3686481E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474" w:type="dxa"/>
            <w:shd w:val="clear" w:color="auto" w:fill="auto"/>
            <w:hideMark/>
          </w:tcPr>
          <w:p w14:paraId="5C9E2FC5" w14:textId="03BA15CD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134" w:type="dxa"/>
            <w:shd w:val="clear" w:color="auto" w:fill="auto"/>
            <w:hideMark/>
          </w:tcPr>
          <w:p w14:paraId="3B9B8583" w14:textId="6C39CA3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20</w:t>
            </w:r>
          </w:p>
        </w:tc>
        <w:tc>
          <w:tcPr>
            <w:tcW w:w="1134" w:type="dxa"/>
            <w:shd w:val="clear" w:color="auto" w:fill="auto"/>
            <w:hideMark/>
          </w:tcPr>
          <w:p w14:paraId="585DD079" w14:textId="000F92DA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66539B56" w14:textId="708153D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205</w:t>
            </w:r>
          </w:p>
        </w:tc>
        <w:tc>
          <w:tcPr>
            <w:tcW w:w="1134" w:type="dxa"/>
            <w:shd w:val="clear" w:color="auto" w:fill="auto"/>
            <w:hideMark/>
          </w:tcPr>
          <w:p w14:paraId="307B14B3" w14:textId="2C7A441D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</w:tr>
      <w:tr w:rsidR="008F359B" w:rsidRPr="008F359B" w14:paraId="37C80D11" w14:textId="77777777" w:rsidTr="00C2796C">
        <w:trPr>
          <w:tblCellSpacing w:w="0" w:type="dxa"/>
        </w:trPr>
        <w:tc>
          <w:tcPr>
            <w:tcW w:w="1020" w:type="dxa"/>
            <w:shd w:val="clear" w:color="auto" w:fill="auto"/>
            <w:hideMark/>
          </w:tcPr>
          <w:p w14:paraId="569BE754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BAK55</w:t>
            </w:r>
          </w:p>
        </w:tc>
        <w:tc>
          <w:tcPr>
            <w:tcW w:w="1134" w:type="dxa"/>
            <w:shd w:val="clear" w:color="auto" w:fill="auto"/>
            <w:hideMark/>
          </w:tcPr>
          <w:p w14:paraId="36065E47" w14:textId="2D2B2F32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474" w:type="dxa"/>
            <w:shd w:val="clear" w:color="auto" w:fill="auto"/>
            <w:hideMark/>
          </w:tcPr>
          <w:p w14:paraId="2D5B9EB0" w14:textId="63862E31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+GII</w:t>
            </w:r>
          </w:p>
        </w:tc>
        <w:tc>
          <w:tcPr>
            <w:tcW w:w="1134" w:type="dxa"/>
            <w:shd w:val="clear" w:color="auto" w:fill="auto"/>
            <w:hideMark/>
          </w:tcPr>
          <w:p w14:paraId="2EE3980F" w14:textId="6993C81A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8243</w:t>
            </w:r>
          </w:p>
        </w:tc>
        <w:tc>
          <w:tcPr>
            <w:tcW w:w="1134" w:type="dxa"/>
            <w:shd w:val="clear" w:color="auto" w:fill="auto"/>
            <w:hideMark/>
          </w:tcPr>
          <w:p w14:paraId="6C4D5448" w14:textId="657076CB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2279</w:t>
            </w:r>
          </w:p>
        </w:tc>
        <w:tc>
          <w:tcPr>
            <w:tcW w:w="1134" w:type="dxa"/>
            <w:shd w:val="clear" w:color="auto" w:fill="auto"/>
            <w:hideMark/>
          </w:tcPr>
          <w:p w14:paraId="46C38DC0" w14:textId="268A326C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119</w:t>
            </w:r>
          </w:p>
        </w:tc>
        <w:tc>
          <w:tcPr>
            <w:tcW w:w="1134" w:type="dxa"/>
            <w:shd w:val="clear" w:color="auto" w:fill="auto"/>
            <w:hideMark/>
          </w:tcPr>
          <w:p w14:paraId="5721E9F9" w14:textId="1EBD298F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415</w:t>
            </w:r>
          </w:p>
        </w:tc>
      </w:tr>
      <w:tr w:rsidR="008F359B" w:rsidRPr="008F359B" w14:paraId="180866B1" w14:textId="77777777" w:rsidTr="00C2796C">
        <w:trPr>
          <w:tblCellSpacing w:w="0" w:type="dxa"/>
        </w:trPr>
        <w:tc>
          <w:tcPr>
            <w:tcW w:w="1020" w:type="dxa"/>
            <w:shd w:val="clear" w:color="auto" w:fill="auto"/>
            <w:hideMark/>
          </w:tcPr>
          <w:p w14:paraId="10AA1D98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BAK56</w:t>
            </w:r>
          </w:p>
        </w:tc>
        <w:tc>
          <w:tcPr>
            <w:tcW w:w="1134" w:type="dxa"/>
            <w:shd w:val="clear" w:color="auto" w:fill="auto"/>
            <w:hideMark/>
          </w:tcPr>
          <w:p w14:paraId="693E1094" w14:textId="602D1642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474" w:type="dxa"/>
            <w:shd w:val="clear" w:color="auto" w:fill="auto"/>
            <w:hideMark/>
          </w:tcPr>
          <w:p w14:paraId="0D0EFF18" w14:textId="79BD7178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134" w:type="dxa"/>
            <w:shd w:val="clear" w:color="auto" w:fill="auto"/>
            <w:hideMark/>
          </w:tcPr>
          <w:p w14:paraId="135D02D4" w14:textId="59F021FF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316</w:t>
            </w:r>
          </w:p>
        </w:tc>
        <w:tc>
          <w:tcPr>
            <w:tcW w:w="1134" w:type="dxa"/>
            <w:shd w:val="clear" w:color="auto" w:fill="auto"/>
            <w:hideMark/>
          </w:tcPr>
          <w:p w14:paraId="724240F3" w14:textId="6C5525AD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302D0CC7" w14:textId="19934939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74</w:t>
            </w:r>
          </w:p>
        </w:tc>
        <w:tc>
          <w:tcPr>
            <w:tcW w:w="1134" w:type="dxa"/>
            <w:shd w:val="clear" w:color="auto" w:fill="auto"/>
            <w:hideMark/>
          </w:tcPr>
          <w:p w14:paraId="4B4FFF24" w14:textId="426CCE6C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</w:tr>
      <w:tr w:rsidR="008F359B" w:rsidRPr="008F359B" w14:paraId="62C3E509" w14:textId="77777777" w:rsidTr="00C2796C">
        <w:trPr>
          <w:tblCellSpacing w:w="0" w:type="dxa"/>
        </w:trPr>
        <w:tc>
          <w:tcPr>
            <w:tcW w:w="1020" w:type="dxa"/>
            <w:shd w:val="clear" w:color="auto" w:fill="auto"/>
            <w:hideMark/>
          </w:tcPr>
          <w:p w14:paraId="15585BEF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BAK74</w:t>
            </w:r>
          </w:p>
        </w:tc>
        <w:tc>
          <w:tcPr>
            <w:tcW w:w="1134" w:type="dxa"/>
            <w:shd w:val="clear" w:color="auto" w:fill="auto"/>
            <w:hideMark/>
          </w:tcPr>
          <w:p w14:paraId="79CBAC2C" w14:textId="2C29DA44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I</w:t>
            </w:r>
          </w:p>
        </w:tc>
        <w:tc>
          <w:tcPr>
            <w:tcW w:w="1474" w:type="dxa"/>
            <w:shd w:val="clear" w:color="auto" w:fill="auto"/>
            <w:hideMark/>
          </w:tcPr>
          <w:p w14:paraId="159917B6" w14:textId="4C867223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+GII</w:t>
            </w:r>
          </w:p>
        </w:tc>
        <w:tc>
          <w:tcPr>
            <w:tcW w:w="1134" w:type="dxa"/>
            <w:shd w:val="clear" w:color="auto" w:fill="auto"/>
            <w:hideMark/>
          </w:tcPr>
          <w:p w14:paraId="2D2F612F" w14:textId="6337E058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340</w:t>
            </w:r>
          </w:p>
        </w:tc>
        <w:tc>
          <w:tcPr>
            <w:tcW w:w="1134" w:type="dxa"/>
            <w:shd w:val="clear" w:color="auto" w:fill="auto"/>
            <w:hideMark/>
          </w:tcPr>
          <w:p w14:paraId="0DB0072B" w14:textId="71A68B5F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1134" w:type="dxa"/>
            <w:shd w:val="clear" w:color="auto" w:fill="auto"/>
            <w:hideMark/>
          </w:tcPr>
          <w:p w14:paraId="358D44A2" w14:textId="1D3DC1EF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79</w:t>
            </w:r>
          </w:p>
        </w:tc>
        <w:tc>
          <w:tcPr>
            <w:tcW w:w="1134" w:type="dxa"/>
            <w:shd w:val="clear" w:color="auto" w:fill="auto"/>
            <w:hideMark/>
          </w:tcPr>
          <w:p w14:paraId="078EDCC9" w14:textId="6545C291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</w:tr>
      <w:tr w:rsidR="008F359B" w:rsidRPr="008F359B" w14:paraId="6FE05961" w14:textId="77777777" w:rsidTr="00C2796C">
        <w:trPr>
          <w:tblCellSpacing w:w="0" w:type="dxa"/>
        </w:trPr>
        <w:tc>
          <w:tcPr>
            <w:tcW w:w="1020" w:type="dxa"/>
            <w:shd w:val="clear" w:color="auto" w:fill="auto"/>
            <w:hideMark/>
          </w:tcPr>
          <w:p w14:paraId="103680F6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BAK82</w:t>
            </w:r>
          </w:p>
        </w:tc>
        <w:tc>
          <w:tcPr>
            <w:tcW w:w="1134" w:type="dxa"/>
            <w:shd w:val="clear" w:color="auto" w:fill="auto"/>
            <w:hideMark/>
          </w:tcPr>
          <w:p w14:paraId="15FE060E" w14:textId="0B1AFBD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474" w:type="dxa"/>
            <w:shd w:val="clear" w:color="auto" w:fill="auto"/>
            <w:hideMark/>
          </w:tcPr>
          <w:p w14:paraId="4D3B12C3" w14:textId="05D05555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134" w:type="dxa"/>
            <w:shd w:val="clear" w:color="auto" w:fill="auto"/>
            <w:hideMark/>
          </w:tcPr>
          <w:p w14:paraId="6E4BAE36" w14:textId="40461F39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753</w:t>
            </w:r>
          </w:p>
        </w:tc>
        <w:tc>
          <w:tcPr>
            <w:tcW w:w="1134" w:type="dxa"/>
            <w:shd w:val="clear" w:color="auto" w:fill="auto"/>
            <w:hideMark/>
          </w:tcPr>
          <w:p w14:paraId="6867329E" w14:textId="5D28B2C9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5F3A8A72" w14:textId="7D5FA421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253</w:t>
            </w:r>
          </w:p>
        </w:tc>
        <w:tc>
          <w:tcPr>
            <w:tcW w:w="1134" w:type="dxa"/>
            <w:shd w:val="clear" w:color="auto" w:fill="auto"/>
            <w:hideMark/>
          </w:tcPr>
          <w:p w14:paraId="63DE1718" w14:textId="59288165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</w:tr>
      <w:tr w:rsidR="008F359B" w:rsidRPr="008F359B" w14:paraId="538A28CA" w14:textId="77777777" w:rsidTr="00C2796C">
        <w:trPr>
          <w:tblCellSpacing w:w="0" w:type="dxa"/>
        </w:trPr>
        <w:tc>
          <w:tcPr>
            <w:tcW w:w="1020" w:type="dxa"/>
            <w:shd w:val="clear" w:color="auto" w:fill="auto"/>
            <w:hideMark/>
          </w:tcPr>
          <w:p w14:paraId="0CD1C9B0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BOBAK153</w:t>
            </w:r>
          </w:p>
        </w:tc>
        <w:tc>
          <w:tcPr>
            <w:tcW w:w="1134" w:type="dxa"/>
            <w:shd w:val="clear" w:color="auto" w:fill="auto"/>
            <w:hideMark/>
          </w:tcPr>
          <w:p w14:paraId="67332AB2" w14:textId="0E4D525F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474" w:type="dxa"/>
            <w:shd w:val="clear" w:color="auto" w:fill="auto"/>
            <w:hideMark/>
          </w:tcPr>
          <w:p w14:paraId="30F9CCA0" w14:textId="029CB522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134" w:type="dxa"/>
            <w:shd w:val="clear" w:color="auto" w:fill="auto"/>
            <w:hideMark/>
          </w:tcPr>
          <w:p w14:paraId="7A2BE76B" w14:textId="01F8DFD4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4724</w:t>
            </w:r>
          </w:p>
        </w:tc>
        <w:tc>
          <w:tcPr>
            <w:tcW w:w="1134" w:type="dxa"/>
            <w:shd w:val="clear" w:color="auto" w:fill="auto"/>
            <w:hideMark/>
          </w:tcPr>
          <w:p w14:paraId="0159F726" w14:textId="43AF7D3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1134" w:type="dxa"/>
            <w:shd w:val="clear" w:color="auto" w:fill="auto"/>
            <w:hideMark/>
          </w:tcPr>
          <w:p w14:paraId="711B2C4F" w14:textId="3E637F79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2147</w:t>
            </w:r>
          </w:p>
        </w:tc>
        <w:tc>
          <w:tcPr>
            <w:tcW w:w="1134" w:type="dxa"/>
            <w:shd w:val="clear" w:color="auto" w:fill="auto"/>
            <w:hideMark/>
          </w:tcPr>
          <w:p w14:paraId="3A7FBBD3" w14:textId="0A1E234C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20</w:t>
            </w:r>
          </w:p>
        </w:tc>
      </w:tr>
      <w:tr w:rsidR="008F359B" w:rsidRPr="008F359B" w14:paraId="6567D92E" w14:textId="77777777" w:rsidTr="00C2796C">
        <w:trPr>
          <w:tblCellSpacing w:w="0" w:type="dxa"/>
        </w:trPr>
        <w:tc>
          <w:tcPr>
            <w:tcW w:w="1020" w:type="dxa"/>
            <w:shd w:val="clear" w:color="auto" w:fill="auto"/>
            <w:hideMark/>
          </w:tcPr>
          <w:p w14:paraId="764BBD8C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BOBAK237</w:t>
            </w:r>
          </w:p>
        </w:tc>
        <w:tc>
          <w:tcPr>
            <w:tcW w:w="1134" w:type="dxa"/>
            <w:shd w:val="clear" w:color="auto" w:fill="auto"/>
            <w:hideMark/>
          </w:tcPr>
          <w:p w14:paraId="52B3A0D7" w14:textId="74725106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474" w:type="dxa"/>
            <w:shd w:val="clear" w:color="auto" w:fill="auto"/>
            <w:hideMark/>
          </w:tcPr>
          <w:p w14:paraId="502E310B" w14:textId="5F05EBF7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134" w:type="dxa"/>
            <w:shd w:val="clear" w:color="auto" w:fill="auto"/>
            <w:hideMark/>
          </w:tcPr>
          <w:p w14:paraId="171C6424" w14:textId="413CC206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649</w:t>
            </w:r>
          </w:p>
        </w:tc>
        <w:tc>
          <w:tcPr>
            <w:tcW w:w="1134" w:type="dxa"/>
            <w:shd w:val="clear" w:color="auto" w:fill="auto"/>
            <w:hideMark/>
          </w:tcPr>
          <w:p w14:paraId="373A7732" w14:textId="52EC287C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43D95AD7" w14:textId="48DA01C0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406</w:t>
            </w:r>
          </w:p>
        </w:tc>
        <w:tc>
          <w:tcPr>
            <w:tcW w:w="1134" w:type="dxa"/>
            <w:shd w:val="clear" w:color="auto" w:fill="auto"/>
            <w:hideMark/>
          </w:tcPr>
          <w:p w14:paraId="047EC72C" w14:textId="6E820162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</w:tr>
      <w:tr w:rsidR="008F359B" w:rsidRPr="008F359B" w14:paraId="0F6FBC4B" w14:textId="77777777" w:rsidTr="00C2796C">
        <w:trPr>
          <w:tblCellSpacing w:w="0" w:type="dxa"/>
        </w:trPr>
        <w:tc>
          <w:tcPr>
            <w:tcW w:w="1020" w:type="dxa"/>
            <w:shd w:val="clear" w:color="auto" w:fill="auto"/>
            <w:hideMark/>
          </w:tcPr>
          <w:p w14:paraId="5C03980B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CH101</w:t>
            </w:r>
          </w:p>
        </w:tc>
        <w:tc>
          <w:tcPr>
            <w:tcW w:w="1134" w:type="dxa"/>
            <w:shd w:val="clear" w:color="auto" w:fill="auto"/>
            <w:hideMark/>
          </w:tcPr>
          <w:p w14:paraId="10ECD223" w14:textId="155A82B9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I</w:t>
            </w:r>
          </w:p>
        </w:tc>
        <w:tc>
          <w:tcPr>
            <w:tcW w:w="1474" w:type="dxa"/>
            <w:shd w:val="clear" w:color="auto" w:fill="auto"/>
            <w:hideMark/>
          </w:tcPr>
          <w:p w14:paraId="68465105" w14:textId="688008AE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I</w:t>
            </w:r>
          </w:p>
        </w:tc>
        <w:tc>
          <w:tcPr>
            <w:tcW w:w="1134" w:type="dxa"/>
            <w:shd w:val="clear" w:color="auto" w:fill="auto"/>
            <w:hideMark/>
          </w:tcPr>
          <w:p w14:paraId="6C9F1185" w14:textId="0C7BF641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2D6FF9F4" w14:textId="0AA2D39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6D2FEA27" w14:textId="239BEF45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6236BC3F" w14:textId="3036F260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</w:tr>
      <w:tr w:rsidR="008F359B" w:rsidRPr="008F359B" w14:paraId="03381C64" w14:textId="77777777" w:rsidTr="00C2796C">
        <w:trPr>
          <w:tblCellSpacing w:w="0" w:type="dxa"/>
        </w:trPr>
        <w:tc>
          <w:tcPr>
            <w:tcW w:w="1020" w:type="dxa"/>
            <w:shd w:val="clear" w:color="auto" w:fill="auto"/>
            <w:hideMark/>
          </w:tcPr>
          <w:p w14:paraId="4C972FD5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CH29</w:t>
            </w:r>
          </w:p>
        </w:tc>
        <w:tc>
          <w:tcPr>
            <w:tcW w:w="1134" w:type="dxa"/>
            <w:shd w:val="clear" w:color="auto" w:fill="auto"/>
            <w:hideMark/>
          </w:tcPr>
          <w:p w14:paraId="5F12ED1F" w14:textId="4092F71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474" w:type="dxa"/>
            <w:shd w:val="clear" w:color="auto" w:fill="auto"/>
            <w:hideMark/>
          </w:tcPr>
          <w:p w14:paraId="741FA9EE" w14:textId="32355E95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+GII</w:t>
            </w:r>
          </w:p>
        </w:tc>
        <w:tc>
          <w:tcPr>
            <w:tcW w:w="1134" w:type="dxa"/>
            <w:shd w:val="clear" w:color="auto" w:fill="auto"/>
            <w:hideMark/>
          </w:tcPr>
          <w:p w14:paraId="7DC71056" w14:textId="46FD0B3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951</w:t>
            </w:r>
          </w:p>
        </w:tc>
        <w:tc>
          <w:tcPr>
            <w:tcW w:w="1134" w:type="dxa"/>
            <w:shd w:val="clear" w:color="auto" w:fill="auto"/>
            <w:hideMark/>
          </w:tcPr>
          <w:p w14:paraId="58CA9D44" w14:textId="74A41B9D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24</w:t>
            </w:r>
          </w:p>
        </w:tc>
        <w:tc>
          <w:tcPr>
            <w:tcW w:w="1134" w:type="dxa"/>
            <w:shd w:val="clear" w:color="auto" w:fill="auto"/>
            <w:hideMark/>
          </w:tcPr>
          <w:p w14:paraId="4E1D0B9E" w14:textId="56C43FAF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240</w:t>
            </w:r>
          </w:p>
        </w:tc>
        <w:tc>
          <w:tcPr>
            <w:tcW w:w="1134" w:type="dxa"/>
            <w:shd w:val="clear" w:color="auto" w:fill="auto"/>
            <w:hideMark/>
          </w:tcPr>
          <w:p w14:paraId="4B537AD9" w14:textId="41CBFAE9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242</w:t>
            </w:r>
          </w:p>
        </w:tc>
      </w:tr>
      <w:tr w:rsidR="008F359B" w:rsidRPr="008F359B" w14:paraId="1E59677A" w14:textId="77777777" w:rsidTr="00C2796C">
        <w:trPr>
          <w:tblCellSpacing w:w="0" w:type="dxa"/>
        </w:trPr>
        <w:tc>
          <w:tcPr>
            <w:tcW w:w="1020" w:type="dxa"/>
            <w:shd w:val="clear" w:color="auto" w:fill="auto"/>
            <w:hideMark/>
          </w:tcPr>
          <w:p w14:paraId="1AA5E3F9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CH61</w:t>
            </w:r>
          </w:p>
        </w:tc>
        <w:tc>
          <w:tcPr>
            <w:tcW w:w="1134" w:type="dxa"/>
            <w:shd w:val="clear" w:color="auto" w:fill="auto"/>
            <w:hideMark/>
          </w:tcPr>
          <w:p w14:paraId="69279169" w14:textId="5A6B1F4A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474" w:type="dxa"/>
            <w:shd w:val="clear" w:color="auto" w:fill="auto"/>
            <w:hideMark/>
          </w:tcPr>
          <w:p w14:paraId="2E0264B4" w14:textId="2344D628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134" w:type="dxa"/>
            <w:shd w:val="clear" w:color="auto" w:fill="auto"/>
            <w:hideMark/>
          </w:tcPr>
          <w:p w14:paraId="2CDE1506" w14:textId="49658A6B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305</w:t>
            </w:r>
          </w:p>
        </w:tc>
        <w:tc>
          <w:tcPr>
            <w:tcW w:w="1134" w:type="dxa"/>
            <w:shd w:val="clear" w:color="auto" w:fill="auto"/>
            <w:hideMark/>
          </w:tcPr>
          <w:p w14:paraId="5ED95388" w14:textId="577C198A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1134" w:type="dxa"/>
            <w:shd w:val="clear" w:color="auto" w:fill="auto"/>
            <w:hideMark/>
          </w:tcPr>
          <w:p w14:paraId="3D5AF67B" w14:textId="4EECA7D6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1134" w:type="dxa"/>
            <w:shd w:val="clear" w:color="auto" w:fill="auto"/>
            <w:hideMark/>
          </w:tcPr>
          <w:p w14:paraId="65AEA433" w14:textId="67EF9B60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34</w:t>
            </w:r>
          </w:p>
        </w:tc>
      </w:tr>
      <w:tr w:rsidR="008F359B" w:rsidRPr="008F359B" w14:paraId="5649426B" w14:textId="77777777" w:rsidTr="00C2796C">
        <w:trPr>
          <w:tblCellSpacing w:w="0" w:type="dxa"/>
        </w:trPr>
        <w:tc>
          <w:tcPr>
            <w:tcW w:w="1020" w:type="dxa"/>
            <w:shd w:val="clear" w:color="auto" w:fill="auto"/>
            <w:hideMark/>
          </w:tcPr>
          <w:p w14:paraId="66E37614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CH65</w:t>
            </w:r>
          </w:p>
        </w:tc>
        <w:tc>
          <w:tcPr>
            <w:tcW w:w="1134" w:type="dxa"/>
            <w:shd w:val="clear" w:color="auto" w:fill="auto"/>
            <w:hideMark/>
          </w:tcPr>
          <w:p w14:paraId="3F35D766" w14:textId="7778D651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474" w:type="dxa"/>
            <w:shd w:val="clear" w:color="auto" w:fill="auto"/>
            <w:hideMark/>
          </w:tcPr>
          <w:p w14:paraId="0F9540BF" w14:textId="1A299ED2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134" w:type="dxa"/>
            <w:shd w:val="clear" w:color="auto" w:fill="auto"/>
            <w:hideMark/>
          </w:tcPr>
          <w:p w14:paraId="6BE186F2" w14:textId="6E289B85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2875</w:t>
            </w:r>
          </w:p>
        </w:tc>
        <w:tc>
          <w:tcPr>
            <w:tcW w:w="1134" w:type="dxa"/>
            <w:shd w:val="clear" w:color="auto" w:fill="auto"/>
            <w:hideMark/>
          </w:tcPr>
          <w:p w14:paraId="4602EE85" w14:textId="26E341DE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0815D18D" w14:textId="7762A18F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926</w:t>
            </w:r>
          </w:p>
        </w:tc>
        <w:tc>
          <w:tcPr>
            <w:tcW w:w="1134" w:type="dxa"/>
            <w:shd w:val="clear" w:color="auto" w:fill="auto"/>
            <w:hideMark/>
          </w:tcPr>
          <w:p w14:paraId="4814C67E" w14:textId="1DDCE8D5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</w:tr>
      <w:tr w:rsidR="008F359B" w:rsidRPr="008F359B" w14:paraId="1BD04431" w14:textId="77777777" w:rsidTr="00C2796C">
        <w:trPr>
          <w:tblCellSpacing w:w="0" w:type="dxa"/>
        </w:trPr>
        <w:tc>
          <w:tcPr>
            <w:tcW w:w="1020" w:type="dxa"/>
            <w:shd w:val="clear" w:color="auto" w:fill="auto"/>
            <w:hideMark/>
          </w:tcPr>
          <w:p w14:paraId="5385E913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CH86</w:t>
            </w:r>
          </w:p>
        </w:tc>
        <w:tc>
          <w:tcPr>
            <w:tcW w:w="1134" w:type="dxa"/>
            <w:shd w:val="clear" w:color="auto" w:fill="auto"/>
            <w:hideMark/>
          </w:tcPr>
          <w:p w14:paraId="534B4E73" w14:textId="5923742B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474" w:type="dxa"/>
            <w:shd w:val="clear" w:color="auto" w:fill="auto"/>
            <w:hideMark/>
          </w:tcPr>
          <w:p w14:paraId="0B0D75BC" w14:textId="1D244CE0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I</w:t>
            </w:r>
          </w:p>
        </w:tc>
        <w:tc>
          <w:tcPr>
            <w:tcW w:w="1134" w:type="dxa"/>
            <w:shd w:val="clear" w:color="auto" w:fill="auto"/>
            <w:hideMark/>
          </w:tcPr>
          <w:p w14:paraId="1E6A6C9D" w14:textId="3EDCECD9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73D5892A" w14:textId="3C7726E3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1E274F95" w14:textId="421B9514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6524C684" w14:textId="3732E61A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</w:tr>
      <w:tr w:rsidR="008F359B" w:rsidRPr="008F359B" w14:paraId="74C51F32" w14:textId="77777777" w:rsidTr="00C2796C">
        <w:trPr>
          <w:tblCellSpacing w:w="0" w:type="dxa"/>
        </w:trPr>
        <w:tc>
          <w:tcPr>
            <w:tcW w:w="1020" w:type="dxa"/>
            <w:shd w:val="clear" w:color="auto" w:fill="auto"/>
            <w:hideMark/>
          </w:tcPr>
          <w:p w14:paraId="1FD4C8DF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H10GAB79</w:t>
            </w:r>
          </w:p>
        </w:tc>
        <w:tc>
          <w:tcPr>
            <w:tcW w:w="1134" w:type="dxa"/>
            <w:shd w:val="clear" w:color="auto" w:fill="auto"/>
            <w:hideMark/>
          </w:tcPr>
          <w:p w14:paraId="412AC7E9" w14:textId="038ED59D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474" w:type="dxa"/>
            <w:shd w:val="clear" w:color="auto" w:fill="auto"/>
            <w:hideMark/>
          </w:tcPr>
          <w:p w14:paraId="214418A1" w14:textId="3CE063A6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I</w:t>
            </w:r>
          </w:p>
        </w:tc>
        <w:tc>
          <w:tcPr>
            <w:tcW w:w="1134" w:type="dxa"/>
            <w:shd w:val="clear" w:color="auto" w:fill="auto"/>
            <w:hideMark/>
          </w:tcPr>
          <w:p w14:paraId="4C7189F1" w14:textId="36B23203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3AC5B7E5" w14:textId="6D356A43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214679F4" w14:textId="353A8FFD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27C13D64" w14:textId="22B2BC4C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</w:tr>
      <w:tr w:rsidR="008F359B" w:rsidRPr="008F359B" w14:paraId="419C0681" w14:textId="77777777" w:rsidTr="00C2796C">
        <w:trPr>
          <w:tblCellSpacing w:w="0" w:type="dxa"/>
        </w:trPr>
        <w:tc>
          <w:tcPr>
            <w:tcW w:w="1020" w:type="dxa"/>
            <w:shd w:val="clear" w:color="auto" w:fill="auto"/>
            <w:hideMark/>
          </w:tcPr>
          <w:p w14:paraId="494AA4BE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H12GAB69</w:t>
            </w:r>
          </w:p>
        </w:tc>
        <w:tc>
          <w:tcPr>
            <w:tcW w:w="1134" w:type="dxa"/>
            <w:shd w:val="clear" w:color="auto" w:fill="auto"/>
            <w:hideMark/>
          </w:tcPr>
          <w:p w14:paraId="4F9EF64C" w14:textId="36172AC4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474" w:type="dxa"/>
            <w:shd w:val="clear" w:color="auto" w:fill="auto"/>
            <w:hideMark/>
          </w:tcPr>
          <w:p w14:paraId="205BA351" w14:textId="699D713A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134" w:type="dxa"/>
            <w:shd w:val="clear" w:color="auto" w:fill="auto"/>
            <w:hideMark/>
          </w:tcPr>
          <w:p w14:paraId="76952EDE" w14:textId="3DEE6BDA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3012</w:t>
            </w:r>
          </w:p>
        </w:tc>
        <w:tc>
          <w:tcPr>
            <w:tcW w:w="1134" w:type="dxa"/>
            <w:shd w:val="clear" w:color="auto" w:fill="auto"/>
            <w:hideMark/>
          </w:tcPr>
          <w:p w14:paraId="5433EFAF" w14:textId="7EAC6588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381</w:t>
            </w:r>
          </w:p>
        </w:tc>
        <w:tc>
          <w:tcPr>
            <w:tcW w:w="1134" w:type="dxa"/>
            <w:shd w:val="clear" w:color="auto" w:fill="auto"/>
            <w:hideMark/>
          </w:tcPr>
          <w:p w14:paraId="0E879213" w14:textId="36BFFC5B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64</w:t>
            </w:r>
          </w:p>
        </w:tc>
        <w:tc>
          <w:tcPr>
            <w:tcW w:w="1134" w:type="dxa"/>
            <w:shd w:val="clear" w:color="auto" w:fill="auto"/>
            <w:hideMark/>
          </w:tcPr>
          <w:p w14:paraId="01FB976E" w14:textId="04526B02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312</w:t>
            </w:r>
          </w:p>
        </w:tc>
      </w:tr>
      <w:tr w:rsidR="008F359B" w:rsidRPr="008F359B" w14:paraId="486BA1DD" w14:textId="77777777" w:rsidTr="00C2796C">
        <w:trPr>
          <w:tblCellSpacing w:w="0" w:type="dxa"/>
        </w:trPr>
        <w:tc>
          <w:tcPr>
            <w:tcW w:w="1020" w:type="dxa"/>
            <w:shd w:val="clear" w:color="auto" w:fill="auto"/>
            <w:hideMark/>
          </w:tcPr>
          <w:p w14:paraId="19B26D57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H13GAB76</w:t>
            </w:r>
          </w:p>
        </w:tc>
        <w:tc>
          <w:tcPr>
            <w:tcW w:w="1134" w:type="dxa"/>
            <w:shd w:val="clear" w:color="auto" w:fill="auto"/>
            <w:hideMark/>
          </w:tcPr>
          <w:p w14:paraId="6D195A5A" w14:textId="7F9C95A8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474" w:type="dxa"/>
            <w:shd w:val="clear" w:color="auto" w:fill="auto"/>
            <w:hideMark/>
          </w:tcPr>
          <w:p w14:paraId="00AC0DEF" w14:textId="63E40765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I</w:t>
            </w:r>
          </w:p>
        </w:tc>
        <w:tc>
          <w:tcPr>
            <w:tcW w:w="1134" w:type="dxa"/>
            <w:shd w:val="clear" w:color="auto" w:fill="auto"/>
            <w:hideMark/>
          </w:tcPr>
          <w:p w14:paraId="639F3834" w14:textId="7E4102E6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6E3C0D70" w14:textId="1F193B93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295</w:t>
            </w:r>
          </w:p>
        </w:tc>
        <w:tc>
          <w:tcPr>
            <w:tcW w:w="1134" w:type="dxa"/>
            <w:shd w:val="clear" w:color="auto" w:fill="auto"/>
            <w:hideMark/>
          </w:tcPr>
          <w:p w14:paraId="741714AD" w14:textId="260F405C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3481297C" w14:textId="3224C79D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362</w:t>
            </w:r>
          </w:p>
        </w:tc>
      </w:tr>
      <w:tr w:rsidR="008F359B" w:rsidRPr="008F359B" w14:paraId="41B58C46" w14:textId="77777777" w:rsidTr="00C2796C">
        <w:trPr>
          <w:tblCellSpacing w:w="0" w:type="dxa"/>
        </w:trPr>
        <w:tc>
          <w:tcPr>
            <w:tcW w:w="1020" w:type="dxa"/>
            <w:shd w:val="clear" w:color="auto" w:fill="auto"/>
            <w:hideMark/>
          </w:tcPr>
          <w:p w14:paraId="642D8827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H1GAB42</w:t>
            </w:r>
          </w:p>
        </w:tc>
        <w:tc>
          <w:tcPr>
            <w:tcW w:w="1134" w:type="dxa"/>
            <w:shd w:val="clear" w:color="auto" w:fill="auto"/>
            <w:hideMark/>
          </w:tcPr>
          <w:p w14:paraId="41CD3D73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474" w:type="dxa"/>
            <w:shd w:val="clear" w:color="auto" w:fill="auto"/>
            <w:hideMark/>
          </w:tcPr>
          <w:p w14:paraId="79BB3339" w14:textId="1D8F2B8D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+GII</w:t>
            </w:r>
          </w:p>
        </w:tc>
        <w:tc>
          <w:tcPr>
            <w:tcW w:w="1134" w:type="dxa"/>
            <w:shd w:val="clear" w:color="auto" w:fill="auto"/>
            <w:hideMark/>
          </w:tcPr>
          <w:p w14:paraId="1DA918BB" w14:textId="480AA2BC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201</w:t>
            </w:r>
          </w:p>
        </w:tc>
        <w:tc>
          <w:tcPr>
            <w:tcW w:w="1134" w:type="dxa"/>
            <w:shd w:val="clear" w:color="auto" w:fill="auto"/>
            <w:hideMark/>
          </w:tcPr>
          <w:p w14:paraId="7B267DB2" w14:textId="5B11D1D3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299</w:t>
            </w:r>
          </w:p>
        </w:tc>
        <w:tc>
          <w:tcPr>
            <w:tcW w:w="1134" w:type="dxa"/>
            <w:shd w:val="clear" w:color="auto" w:fill="auto"/>
            <w:hideMark/>
          </w:tcPr>
          <w:p w14:paraId="3830F389" w14:textId="55AB6916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85</w:t>
            </w:r>
          </w:p>
        </w:tc>
        <w:tc>
          <w:tcPr>
            <w:tcW w:w="1134" w:type="dxa"/>
            <w:shd w:val="clear" w:color="auto" w:fill="auto"/>
            <w:hideMark/>
          </w:tcPr>
          <w:p w14:paraId="48FB9BA5" w14:textId="2BEB5E3D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47</w:t>
            </w:r>
          </w:p>
        </w:tc>
      </w:tr>
      <w:tr w:rsidR="008F359B" w:rsidRPr="008F359B" w14:paraId="5C3E47B3" w14:textId="77777777" w:rsidTr="00C2796C">
        <w:trPr>
          <w:tblCellSpacing w:w="0" w:type="dxa"/>
        </w:trPr>
        <w:tc>
          <w:tcPr>
            <w:tcW w:w="1020" w:type="dxa"/>
            <w:shd w:val="clear" w:color="auto" w:fill="auto"/>
            <w:hideMark/>
          </w:tcPr>
          <w:p w14:paraId="6CD33391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H5GAB27</w:t>
            </w:r>
          </w:p>
        </w:tc>
        <w:tc>
          <w:tcPr>
            <w:tcW w:w="1134" w:type="dxa"/>
            <w:shd w:val="clear" w:color="auto" w:fill="auto"/>
            <w:hideMark/>
          </w:tcPr>
          <w:p w14:paraId="7D6E2F38" w14:textId="2683015E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474" w:type="dxa"/>
            <w:shd w:val="clear" w:color="auto" w:fill="auto"/>
            <w:hideMark/>
          </w:tcPr>
          <w:p w14:paraId="071666C4" w14:textId="7A4ABD99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134" w:type="dxa"/>
            <w:shd w:val="clear" w:color="auto" w:fill="auto"/>
            <w:hideMark/>
          </w:tcPr>
          <w:p w14:paraId="01712494" w14:textId="7F8B1D8D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134" w:type="dxa"/>
            <w:shd w:val="clear" w:color="auto" w:fill="auto"/>
            <w:hideMark/>
          </w:tcPr>
          <w:p w14:paraId="6C94FE28" w14:textId="16F9B0CC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01D52529" w14:textId="04003E48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68FF49E5" w14:textId="1861FE2A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</w:tr>
      <w:tr w:rsidR="008F359B" w:rsidRPr="008F359B" w14:paraId="60D03B2F" w14:textId="77777777" w:rsidTr="00C2796C">
        <w:trPr>
          <w:tblCellSpacing w:w="0" w:type="dxa"/>
        </w:trPr>
        <w:tc>
          <w:tcPr>
            <w:tcW w:w="1020" w:type="dxa"/>
            <w:shd w:val="clear" w:color="auto" w:fill="auto"/>
            <w:hideMark/>
          </w:tcPr>
          <w:p w14:paraId="5C518C2C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H6GAB51</w:t>
            </w:r>
          </w:p>
        </w:tc>
        <w:tc>
          <w:tcPr>
            <w:tcW w:w="1134" w:type="dxa"/>
            <w:shd w:val="clear" w:color="auto" w:fill="auto"/>
            <w:hideMark/>
          </w:tcPr>
          <w:p w14:paraId="3F7B4E46" w14:textId="24AA1321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474" w:type="dxa"/>
            <w:shd w:val="clear" w:color="auto" w:fill="auto"/>
            <w:hideMark/>
          </w:tcPr>
          <w:p w14:paraId="7876A88C" w14:textId="03387C5A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134" w:type="dxa"/>
            <w:shd w:val="clear" w:color="auto" w:fill="auto"/>
            <w:hideMark/>
          </w:tcPr>
          <w:p w14:paraId="7B2CE9E2" w14:textId="026058F8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1134" w:type="dxa"/>
            <w:shd w:val="clear" w:color="auto" w:fill="auto"/>
            <w:hideMark/>
          </w:tcPr>
          <w:p w14:paraId="05157A04" w14:textId="4541CF0D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48C2D08B" w14:textId="08B0FEF8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74C74CDE" w14:textId="0932210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</w:tr>
      <w:tr w:rsidR="008F359B" w:rsidRPr="008F359B" w14:paraId="2CDE41FC" w14:textId="77777777" w:rsidTr="00C2796C">
        <w:trPr>
          <w:tblCellSpacing w:w="0" w:type="dxa"/>
        </w:trPr>
        <w:tc>
          <w:tcPr>
            <w:tcW w:w="1020" w:type="dxa"/>
            <w:shd w:val="clear" w:color="auto" w:fill="auto"/>
            <w:hideMark/>
          </w:tcPr>
          <w:p w14:paraId="2F7B6A9E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H7GAB42</w:t>
            </w:r>
          </w:p>
        </w:tc>
        <w:tc>
          <w:tcPr>
            <w:tcW w:w="1134" w:type="dxa"/>
            <w:shd w:val="clear" w:color="auto" w:fill="auto"/>
            <w:hideMark/>
          </w:tcPr>
          <w:p w14:paraId="2CB6027F" w14:textId="1126E85D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I</w:t>
            </w:r>
          </w:p>
        </w:tc>
        <w:tc>
          <w:tcPr>
            <w:tcW w:w="1474" w:type="dxa"/>
            <w:shd w:val="clear" w:color="auto" w:fill="auto"/>
            <w:hideMark/>
          </w:tcPr>
          <w:p w14:paraId="5D8A8678" w14:textId="3FDF9D4B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I</w:t>
            </w:r>
          </w:p>
        </w:tc>
        <w:tc>
          <w:tcPr>
            <w:tcW w:w="1134" w:type="dxa"/>
            <w:shd w:val="clear" w:color="auto" w:fill="auto"/>
            <w:hideMark/>
          </w:tcPr>
          <w:p w14:paraId="26559C9C" w14:textId="6329AE1B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3D65DF8B" w14:textId="51093439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414</w:t>
            </w:r>
          </w:p>
        </w:tc>
        <w:tc>
          <w:tcPr>
            <w:tcW w:w="1134" w:type="dxa"/>
            <w:shd w:val="clear" w:color="auto" w:fill="auto"/>
            <w:hideMark/>
          </w:tcPr>
          <w:p w14:paraId="412DC8E6" w14:textId="6925568E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1480F14E" w14:textId="58767C59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519</w:t>
            </w:r>
          </w:p>
        </w:tc>
      </w:tr>
      <w:tr w:rsidR="008F359B" w:rsidRPr="008F359B" w14:paraId="30857404" w14:textId="77777777" w:rsidTr="00C2796C">
        <w:trPr>
          <w:tblCellSpacing w:w="0" w:type="dxa"/>
        </w:trPr>
        <w:tc>
          <w:tcPr>
            <w:tcW w:w="1020" w:type="dxa"/>
            <w:shd w:val="clear" w:color="auto" w:fill="auto"/>
            <w:hideMark/>
          </w:tcPr>
          <w:p w14:paraId="65962CAC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H9GAB49</w:t>
            </w:r>
          </w:p>
        </w:tc>
        <w:tc>
          <w:tcPr>
            <w:tcW w:w="1134" w:type="dxa"/>
            <w:shd w:val="clear" w:color="auto" w:fill="auto"/>
            <w:hideMark/>
          </w:tcPr>
          <w:p w14:paraId="4D3CB14E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474" w:type="dxa"/>
            <w:shd w:val="clear" w:color="auto" w:fill="auto"/>
            <w:hideMark/>
          </w:tcPr>
          <w:p w14:paraId="2C6AC99D" w14:textId="158DD64F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+GII</w:t>
            </w:r>
          </w:p>
        </w:tc>
        <w:tc>
          <w:tcPr>
            <w:tcW w:w="1134" w:type="dxa"/>
            <w:shd w:val="clear" w:color="auto" w:fill="auto"/>
            <w:hideMark/>
          </w:tcPr>
          <w:p w14:paraId="17C5626E" w14:textId="548D3859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6209</w:t>
            </w:r>
          </w:p>
        </w:tc>
        <w:tc>
          <w:tcPr>
            <w:tcW w:w="1134" w:type="dxa"/>
            <w:shd w:val="clear" w:color="auto" w:fill="auto"/>
            <w:hideMark/>
          </w:tcPr>
          <w:p w14:paraId="0A5DDA00" w14:textId="48B79C40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342</w:t>
            </w:r>
          </w:p>
        </w:tc>
        <w:tc>
          <w:tcPr>
            <w:tcW w:w="1134" w:type="dxa"/>
            <w:shd w:val="clear" w:color="auto" w:fill="auto"/>
            <w:hideMark/>
          </w:tcPr>
          <w:p w14:paraId="6488CFA5" w14:textId="46F22EFF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227</w:t>
            </w:r>
          </w:p>
        </w:tc>
        <w:tc>
          <w:tcPr>
            <w:tcW w:w="1134" w:type="dxa"/>
            <w:shd w:val="clear" w:color="auto" w:fill="auto"/>
            <w:hideMark/>
          </w:tcPr>
          <w:p w14:paraId="6F92E799" w14:textId="68DFE678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</w:tr>
      <w:tr w:rsidR="008F359B" w:rsidRPr="008F359B" w14:paraId="45282698" w14:textId="77777777" w:rsidTr="00C2796C">
        <w:trPr>
          <w:tblCellSpacing w:w="0" w:type="dxa"/>
        </w:trPr>
        <w:tc>
          <w:tcPr>
            <w:tcW w:w="1020" w:type="dxa"/>
            <w:shd w:val="clear" w:color="auto" w:fill="auto"/>
            <w:hideMark/>
          </w:tcPr>
          <w:p w14:paraId="0AC09666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LOBAK2</w:t>
            </w:r>
          </w:p>
        </w:tc>
        <w:tc>
          <w:tcPr>
            <w:tcW w:w="1134" w:type="dxa"/>
            <w:shd w:val="clear" w:color="auto" w:fill="auto"/>
            <w:hideMark/>
          </w:tcPr>
          <w:p w14:paraId="19566B79" w14:textId="1A94A95B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474" w:type="dxa"/>
            <w:shd w:val="clear" w:color="auto" w:fill="auto"/>
            <w:hideMark/>
          </w:tcPr>
          <w:p w14:paraId="2365BF13" w14:textId="5D709D30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134" w:type="dxa"/>
            <w:shd w:val="clear" w:color="auto" w:fill="auto"/>
            <w:hideMark/>
          </w:tcPr>
          <w:p w14:paraId="116005A3" w14:textId="5401CE1E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3096</w:t>
            </w:r>
          </w:p>
        </w:tc>
        <w:tc>
          <w:tcPr>
            <w:tcW w:w="1134" w:type="dxa"/>
            <w:shd w:val="clear" w:color="auto" w:fill="auto"/>
            <w:hideMark/>
          </w:tcPr>
          <w:p w14:paraId="2BC4E780" w14:textId="644D3ACD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4C8CBCB7" w14:textId="01D5A584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423</w:t>
            </w:r>
          </w:p>
        </w:tc>
        <w:tc>
          <w:tcPr>
            <w:tcW w:w="1134" w:type="dxa"/>
            <w:shd w:val="clear" w:color="auto" w:fill="auto"/>
            <w:hideMark/>
          </w:tcPr>
          <w:p w14:paraId="4E30A07B" w14:textId="7C3B60A9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</w:tr>
      <w:tr w:rsidR="008F359B" w:rsidRPr="008F359B" w14:paraId="5FEC7680" w14:textId="77777777" w:rsidTr="00C2796C">
        <w:trPr>
          <w:tblCellSpacing w:w="0" w:type="dxa"/>
        </w:trPr>
        <w:tc>
          <w:tcPr>
            <w:tcW w:w="1020" w:type="dxa"/>
            <w:shd w:val="clear" w:color="auto" w:fill="auto"/>
            <w:hideMark/>
          </w:tcPr>
          <w:p w14:paraId="305D5D87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LOBAK89</w:t>
            </w:r>
          </w:p>
        </w:tc>
        <w:tc>
          <w:tcPr>
            <w:tcW w:w="1134" w:type="dxa"/>
            <w:shd w:val="clear" w:color="auto" w:fill="auto"/>
            <w:hideMark/>
          </w:tcPr>
          <w:p w14:paraId="08D9C263" w14:textId="14055C29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474" w:type="dxa"/>
            <w:shd w:val="clear" w:color="auto" w:fill="auto"/>
            <w:hideMark/>
          </w:tcPr>
          <w:p w14:paraId="2503083D" w14:textId="12CB11A3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134" w:type="dxa"/>
            <w:shd w:val="clear" w:color="auto" w:fill="auto"/>
            <w:hideMark/>
          </w:tcPr>
          <w:p w14:paraId="005FCF73" w14:textId="0CF83DF1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984</w:t>
            </w:r>
          </w:p>
        </w:tc>
        <w:tc>
          <w:tcPr>
            <w:tcW w:w="1134" w:type="dxa"/>
            <w:shd w:val="clear" w:color="auto" w:fill="auto"/>
            <w:hideMark/>
          </w:tcPr>
          <w:p w14:paraId="76A62699" w14:textId="2A6D0B69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75027AF3" w14:textId="345B9236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7B33C1CC" w14:textId="3804FE01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</w:tr>
      <w:tr w:rsidR="008F359B" w:rsidRPr="008F359B" w14:paraId="6F1CF05B" w14:textId="77777777" w:rsidTr="00C2796C">
        <w:trPr>
          <w:tblCellSpacing w:w="0" w:type="dxa"/>
        </w:trPr>
        <w:tc>
          <w:tcPr>
            <w:tcW w:w="1020" w:type="dxa"/>
            <w:shd w:val="clear" w:color="auto" w:fill="auto"/>
            <w:hideMark/>
          </w:tcPr>
          <w:p w14:paraId="0D8AF40E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MEBAK65</w:t>
            </w:r>
          </w:p>
        </w:tc>
        <w:tc>
          <w:tcPr>
            <w:tcW w:w="1134" w:type="dxa"/>
            <w:shd w:val="clear" w:color="auto" w:fill="auto"/>
            <w:hideMark/>
          </w:tcPr>
          <w:p w14:paraId="26C1719D" w14:textId="0CE5B08B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474" w:type="dxa"/>
            <w:shd w:val="clear" w:color="auto" w:fill="auto"/>
            <w:hideMark/>
          </w:tcPr>
          <w:p w14:paraId="6630542C" w14:textId="55D19770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134" w:type="dxa"/>
            <w:shd w:val="clear" w:color="auto" w:fill="auto"/>
            <w:hideMark/>
          </w:tcPr>
          <w:p w14:paraId="671A0867" w14:textId="329144C8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242</w:t>
            </w:r>
          </w:p>
        </w:tc>
        <w:tc>
          <w:tcPr>
            <w:tcW w:w="1134" w:type="dxa"/>
            <w:shd w:val="clear" w:color="auto" w:fill="auto"/>
            <w:hideMark/>
          </w:tcPr>
          <w:p w14:paraId="6CC15140" w14:textId="0A086D06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54929315" w14:textId="004B33C9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16216858" w14:textId="600E46C3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</w:tr>
      <w:tr w:rsidR="008F359B" w:rsidRPr="008F359B" w14:paraId="0B7A33EE" w14:textId="77777777" w:rsidTr="00C2796C">
        <w:trPr>
          <w:tblCellSpacing w:w="0" w:type="dxa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43DD103" w14:textId="77777777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SABAK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28846F8" w14:textId="32FDA1AA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I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1175AA2" w14:textId="3613A0D5" w:rsidR="00C2796C" w:rsidRPr="008F359B" w:rsidRDefault="00BA709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GI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7FCB7B7" w14:textId="1EBD8F25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520D088" w14:textId="69293A4F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349D810" w14:textId="6DAEC78E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2F2AB5E" w14:textId="652A9123" w:rsidR="00C2796C" w:rsidRPr="008F359B" w:rsidRDefault="00C2796C" w:rsidP="00C2796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8F359B">
              <w:rPr>
                <w:rFonts w:eastAsia="Times New Roman" w:cstheme="minorHAnsi"/>
                <w:sz w:val="20"/>
                <w:szCs w:val="20"/>
                <w:lang w:eastAsia="fr-FR"/>
              </w:rPr>
              <w:t>304</w:t>
            </w:r>
          </w:p>
        </w:tc>
      </w:tr>
    </w:tbl>
    <w:p w14:paraId="06EA0690" w14:textId="77777777" w:rsidR="007F5CA8" w:rsidRDefault="007F5CA8" w:rsidP="006B6ACB">
      <w:pPr>
        <w:spacing w:after="0" w:line="240" w:lineRule="auto"/>
        <w:rPr>
          <w:vertAlign w:val="superscript"/>
          <w:lang w:val="en-US"/>
        </w:rPr>
      </w:pPr>
    </w:p>
    <w:p w14:paraId="5B0A6680" w14:textId="24F5899D" w:rsidR="007F5CA8" w:rsidRPr="008F359B" w:rsidRDefault="007F5CA8" w:rsidP="007F5CA8">
      <w:pPr>
        <w:spacing w:after="0" w:line="240" w:lineRule="auto"/>
        <w:rPr>
          <w:lang w:val="en-US"/>
        </w:rPr>
      </w:pPr>
      <w:r w:rsidRPr="008F359B">
        <w:rPr>
          <w:u w:val="single"/>
          <w:lang w:val="en-US"/>
        </w:rPr>
        <w:lastRenderedPageBreak/>
        <w:t>Table S2</w:t>
      </w:r>
      <w:r w:rsidRPr="008F359B">
        <w:rPr>
          <w:lang w:val="en-US"/>
        </w:rPr>
        <w:t xml:space="preserve">: Genotype and neutralization specificity of plasma samples from gorilla SFV-infected hunters. </w:t>
      </w:r>
      <w:r>
        <w:rPr>
          <w:lang w:val="en-US"/>
        </w:rPr>
        <w:t>Viral genotypes obtained by two methods and neutralization titers against four viral strains are presented.</w:t>
      </w:r>
      <w:bookmarkStart w:id="0" w:name="_GoBack"/>
      <w:bookmarkEnd w:id="0"/>
    </w:p>
    <w:p w14:paraId="100093A7" w14:textId="130EA81B" w:rsidR="00C2796C" w:rsidRPr="008F359B" w:rsidRDefault="00C2796C" w:rsidP="006B6ACB">
      <w:pPr>
        <w:spacing w:after="0" w:line="240" w:lineRule="auto"/>
        <w:rPr>
          <w:lang w:val="en-US"/>
        </w:rPr>
      </w:pPr>
      <w:r w:rsidRPr="008F359B">
        <w:rPr>
          <w:vertAlign w:val="superscript"/>
          <w:lang w:val="en-US"/>
        </w:rPr>
        <w:t>a</w:t>
      </w:r>
      <w:r w:rsidRPr="008F359B">
        <w:rPr>
          <w:lang w:val="en-US"/>
        </w:rPr>
        <w:t xml:space="preserve">as determined by the sequence in </w:t>
      </w:r>
      <w:r w:rsidRPr="008F359B">
        <w:rPr>
          <w:lang w:val="en-US"/>
        </w:rPr>
        <w:fldChar w:fldCharType="begin"/>
      </w:r>
      <w:r w:rsidR="008F359B">
        <w:rPr>
          <w:lang w:val="en-US"/>
        </w:rPr>
        <w:instrText xml:space="preserve"> ADDIN EN.CITE &lt;EndNote&gt;&lt;Cite&gt;&lt;Author&gt;Richard&lt;/Author&gt;&lt;Year&gt;2015&lt;/Year&gt;&lt;RecNum&gt;29739&lt;/RecNum&gt;&lt;DisplayText&gt;[1]&lt;/DisplayText&gt;&lt;record&gt;&lt;rec-number&gt;29739&lt;/rec-number&gt;&lt;foreign-keys&gt;&lt;key app="EN" db-id="0t29tapv8wsarweeartxf2vwvvtw0wxefrwa" timestamp="1457442392"&gt;29739&lt;/key&gt;&lt;/foreign-keys&gt;&lt;ref-type name="Journal Article"&gt;17&lt;/ref-type&gt;&lt;contributors&gt;&lt;authors&gt;&lt;author&gt;Richard, Lea&lt;/author&gt;&lt;author&gt;Rua, Rejane&lt;/author&gt;&lt;author&gt;Betsem, Edouard&lt;/author&gt;&lt;author&gt;Mouinga-Ondeme, Augustin&lt;/author&gt;&lt;author&gt;Kazanji, Mirdad&lt;/author&gt;&lt;author&gt;Leroy, Eric&lt;/author&gt;&lt;author&gt;Njouom, Richard&lt;/author&gt;&lt;author&gt;Buseyne, Florence&lt;/author&gt;&lt;author&gt;Afonso, Philippe V.&lt;/author&gt;&lt;author&gt;Gessain, Antoine&lt;/author&gt;&lt;/authors&gt;&lt;/contributors&gt;&lt;titles&gt;&lt;title&gt;Cocirculation of two env molecular variants, of possible recombinant origin, in gorilla and chimpanzee simian foamy virus strains from Central Africa&lt;/title&gt;&lt;secondary-title&gt;Journal of Virology&lt;/secondary-title&gt;&lt;/titles&gt;&lt;periodical&gt;&lt;full-title&gt;Journal of Virology&lt;/full-title&gt;&lt;abbr-1&gt;J. Virol.&lt;/abbr-1&gt;&lt;/periodical&gt;&lt;pages&gt;12480-12491&lt;/pages&gt;&lt;volume&gt;89&lt;/volume&gt;&lt;number&gt;24&lt;/number&gt;&lt;dates&gt;&lt;year&gt;2015&lt;/year&gt;&lt;pub-dates&gt;&lt;date&gt;Dec&lt;/date&gt;&lt;/pub-dates&gt;&lt;/dates&gt;&lt;isbn&gt;0022-538X&lt;/isbn&gt;&lt;accession-num&gt;WOS:000366897200023&lt;/accession-num&gt;&lt;urls&gt;&lt;related-urls&gt;&lt;url&gt;&amp;lt;Go to ISI&amp;gt;://WOS:000366897200023&lt;/url&gt;&lt;/related-urls&gt;&lt;/urls&gt;&lt;electronic-resource-num&gt;10.1128/jvi.01798-15&lt;/electronic-resource-num&gt;&lt;/record&gt;&lt;/Cite&gt;&lt;/EndNote&gt;</w:instrText>
      </w:r>
      <w:r w:rsidRPr="008F359B">
        <w:rPr>
          <w:lang w:val="en-US"/>
        </w:rPr>
        <w:fldChar w:fldCharType="separate"/>
      </w:r>
      <w:r w:rsidR="008F359B">
        <w:rPr>
          <w:noProof/>
          <w:lang w:val="en-US"/>
        </w:rPr>
        <w:t>[1]</w:t>
      </w:r>
      <w:r w:rsidRPr="008F359B">
        <w:rPr>
          <w:lang w:val="en-US"/>
        </w:rPr>
        <w:fldChar w:fldCharType="end"/>
      </w:r>
      <w:r w:rsidRPr="008F359B">
        <w:rPr>
          <w:lang w:val="en-US"/>
        </w:rPr>
        <w:t xml:space="preserve">, </w:t>
      </w:r>
      <w:r w:rsidRPr="008F359B">
        <w:rPr>
          <w:vertAlign w:val="superscript"/>
          <w:lang w:val="en-US"/>
        </w:rPr>
        <w:t>b</w:t>
      </w:r>
      <w:r w:rsidRPr="008F359B">
        <w:rPr>
          <w:lang w:val="en-US"/>
        </w:rPr>
        <w:t>determined in this study based on the genot</w:t>
      </w:r>
      <w:r w:rsidR="00BA709C" w:rsidRPr="008F359B">
        <w:rPr>
          <w:lang w:val="en-US"/>
        </w:rPr>
        <w:t>ype-specific assay and sequence</w:t>
      </w:r>
      <w:r w:rsidRPr="008F359B">
        <w:rPr>
          <w:lang w:val="en-US"/>
        </w:rPr>
        <w:t>. ND: not determined.</w:t>
      </w:r>
    </w:p>
    <w:p w14:paraId="082A31F5" w14:textId="77777777" w:rsidR="002A5E34" w:rsidRPr="0044493A" w:rsidRDefault="0044493A" w:rsidP="0034096D">
      <w:pPr>
        <w:rPr>
          <w:u w:val="single"/>
          <w:lang w:val="en-US"/>
        </w:rPr>
      </w:pPr>
      <w:r w:rsidRPr="0044493A">
        <w:rPr>
          <w:u w:val="single"/>
          <w:lang w:val="en-US"/>
        </w:rPr>
        <w:t>References</w:t>
      </w:r>
    </w:p>
    <w:p w14:paraId="35D2B2A0" w14:textId="77777777" w:rsidR="008F359B" w:rsidRPr="008F359B" w:rsidRDefault="002A5E34" w:rsidP="008F359B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F359B" w:rsidRPr="008F359B">
        <w:t>1.</w:t>
      </w:r>
      <w:r w:rsidR="008F359B" w:rsidRPr="008F359B">
        <w:tab/>
        <w:t>Richard L, Rua R, Betsem E, Mouinga-Ondeme A, Kazanji M, Leroy E, et al. Cocirculation of two env molecular variants, of possible recombinant origin, in gorilla and chimpanzee simian foamy virus strains from Central Africa. J Virol. 2015;89(24):12480-91. doi: 10.1128/jvi.01798-15.</w:t>
      </w:r>
    </w:p>
    <w:p w14:paraId="055B58E8" w14:textId="5FB17497" w:rsidR="009364D5" w:rsidRDefault="002A5E34" w:rsidP="0034096D">
      <w:pPr>
        <w:rPr>
          <w:lang w:val="en-US"/>
        </w:rPr>
      </w:pPr>
      <w:r>
        <w:rPr>
          <w:lang w:val="en-US"/>
        </w:rPr>
        <w:fldChar w:fldCharType="end"/>
      </w:r>
    </w:p>
    <w:sectPr w:rsidR="009364D5" w:rsidSect="0032429C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710AA6" w14:textId="77777777" w:rsidR="003D5F8D" w:rsidRDefault="003D5F8D" w:rsidP="0032429C">
      <w:pPr>
        <w:spacing w:after="0" w:line="240" w:lineRule="auto"/>
      </w:pPr>
      <w:r>
        <w:separator/>
      </w:r>
    </w:p>
  </w:endnote>
  <w:endnote w:type="continuationSeparator" w:id="0">
    <w:p w14:paraId="5D63CD32" w14:textId="77777777" w:rsidR="003D5F8D" w:rsidRDefault="003D5F8D" w:rsidP="003242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51D9EA" w14:textId="77777777" w:rsidR="006B6ACB" w:rsidRDefault="006B6ACB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46528569"/>
      <w:docPartObj>
        <w:docPartGallery w:val="Page Numbers (Bottom of Page)"/>
        <w:docPartUnique/>
      </w:docPartObj>
    </w:sdtPr>
    <w:sdtEndPr/>
    <w:sdtContent>
      <w:p w14:paraId="69A3561F" w14:textId="77777777" w:rsidR="006B6ACB" w:rsidRDefault="006B6AC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F5CA8">
          <w:rPr>
            <w:noProof/>
          </w:rPr>
          <w:t>2</w:t>
        </w:r>
        <w:r>
          <w:fldChar w:fldCharType="end"/>
        </w:r>
      </w:p>
    </w:sdtContent>
  </w:sdt>
  <w:p w14:paraId="3A2BE44B" w14:textId="77777777" w:rsidR="006B6ACB" w:rsidRDefault="006B6ACB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7B5328" w14:textId="77777777" w:rsidR="006B6ACB" w:rsidRDefault="006B6ACB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4D5EBC" w14:textId="77777777" w:rsidR="003D5F8D" w:rsidRDefault="003D5F8D" w:rsidP="0032429C">
      <w:pPr>
        <w:spacing w:after="0" w:line="240" w:lineRule="auto"/>
      </w:pPr>
      <w:r>
        <w:separator/>
      </w:r>
    </w:p>
  </w:footnote>
  <w:footnote w:type="continuationSeparator" w:id="0">
    <w:p w14:paraId="13CD7551" w14:textId="77777777" w:rsidR="003D5F8D" w:rsidRDefault="003D5F8D" w:rsidP="003242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9E9F7B" w14:textId="77777777" w:rsidR="006B6ACB" w:rsidRDefault="006B6ACB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242DF2" w14:textId="77777777" w:rsidR="006B6ACB" w:rsidRDefault="006B6ACB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7B0567" w14:textId="77777777" w:rsidR="006B6ACB" w:rsidRDefault="006B6ACB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B81AB7"/>
    <w:multiLevelType w:val="hybridMultilevel"/>
    <w:tmpl w:val="6EFE63BA"/>
    <w:lvl w:ilvl="0" w:tplc="50CAEF3C">
      <w:numFmt w:val="bullet"/>
      <w:lvlText w:val="-"/>
      <w:lvlJc w:val="left"/>
      <w:pPr>
        <w:ind w:left="1065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Pa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29tapv8wsarweeartxf2vwvvtw0wxefrwa&quot;&gt;Bibliographie&lt;record-ids&gt;&lt;item&gt;29739&lt;/item&gt;&lt;/record-ids&gt;&lt;/item&gt;&lt;/Libraries&gt;"/>
  </w:docVars>
  <w:rsids>
    <w:rsidRoot w:val="002260F7"/>
    <w:rsid w:val="00000EBE"/>
    <w:rsid w:val="00003F4B"/>
    <w:rsid w:val="0001372A"/>
    <w:rsid w:val="00015986"/>
    <w:rsid w:val="00022686"/>
    <w:rsid w:val="00023CDA"/>
    <w:rsid w:val="00023D51"/>
    <w:rsid w:val="0002415B"/>
    <w:rsid w:val="00024AAE"/>
    <w:rsid w:val="00024F3F"/>
    <w:rsid w:val="0003142C"/>
    <w:rsid w:val="000322F5"/>
    <w:rsid w:val="0003566A"/>
    <w:rsid w:val="00036379"/>
    <w:rsid w:val="00040382"/>
    <w:rsid w:val="00041D05"/>
    <w:rsid w:val="00042E7E"/>
    <w:rsid w:val="000434D9"/>
    <w:rsid w:val="000438B3"/>
    <w:rsid w:val="00044780"/>
    <w:rsid w:val="0004486E"/>
    <w:rsid w:val="00044AAF"/>
    <w:rsid w:val="00046638"/>
    <w:rsid w:val="00047B00"/>
    <w:rsid w:val="00055560"/>
    <w:rsid w:val="00063577"/>
    <w:rsid w:val="00065D2A"/>
    <w:rsid w:val="00067D44"/>
    <w:rsid w:val="00081277"/>
    <w:rsid w:val="00081D4C"/>
    <w:rsid w:val="00082CFF"/>
    <w:rsid w:val="00083327"/>
    <w:rsid w:val="000A2E51"/>
    <w:rsid w:val="000A307C"/>
    <w:rsid w:val="000B0AEC"/>
    <w:rsid w:val="000B5447"/>
    <w:rsid w:val="000C56D8"/>
    <w:rsid w:val="000E1E38"/>
    <w:rsid w:val="000E2A0A"/>
    <w:rsid w:val="000E3D71"/>
    <w:rsid w:val="000E4CF1"/>
    <w:rsid w:val="000F29CF"/>
    <w:rsid w:val="000F3E38"/>
    <w:rsid w:val="0010026B"/>
    <w:rsid w:val="00105CB3"/>
    <w:rsid w:val="00106094"/>
    <w:rsid w:val="00110C82"/>
    <w:rsid w:val="00112D4F"/>
    <w:rsid w:val="00115D20"/>
    <w:rsid w:val="00120234"/>
    <w:rsid w:val="00121364"/>
    <w:rsid w:val="00124636"/>
    <w:rsid w:val="0012480C"/>
    <w:rsid w:val="00124965"/>
    <w:rsid w:val="00124B62"/>
    <w:rsid w:val="00125041"/>
    <w:rsid w:val="00137A66"/>
    <w:rsid w:val="00137B3F"/>
    <w:rsid w:val="001419DB"/>
    <w:rsid w:val="001437B6"/>
    <w:rsid w:val="00152643"/>
    <w:rsid w:val="00154B7F"/>
    <w:rsid w:val="001550D6"/>
    <w:rsid w:val="00155EBA"/>
    <w:rsid w:val="001634A4"/>
    <w:rsid w:val="00163AB0"/>
    <w:rsid w:val="00174A4F"/>
    <w:rsid w:val="001753BD"/>
    <w:rsid w:val="001808E8"/>
    <w:rsid w:val="0018103C"/>
    <w:rsid w:val="0018211B"/>
    <w:rsid w:val="00183B95"/>
    <w:rsid w:val="001910AB"/>
    <w:rsid w:val="001953B3"/>
    <w:rsid w:val="00197D80"/>
    <w:rsid w:val="001A0FA8"/>
    <w:rsid w:val="001A54A0"/>
    <w:rsid w:val="001A578E"/>
    <w:rsid w:val="001A611C"/>
    <w:rsid w:val="001B041B"/>
    <w:rsid w:val="001B06C2"/>
    <w:rsid w:val="001B636C"/>
    <w:rsid w:val="001C075F"/>
    <w:rsid w:val="001C4067"/>
    <w:rsid w:val="001C44CC"/>
    <w:rsid w:val="001C70A3"/>
    <w:rsid w:val="001D2B88"/>
    <w:rsid w:val="001D49E0"/>
    <w:rsid w:val="001D552D"/>
    <w:rsid w:val="001E35BA"/>
    <w:rsid w:val="001E3EC2"/>
    <w:rsid w:val="001E56AC"/>
    <w:rsid w:val="001E6806"/>
    <w:rsid w:val="001E6E49"/>
    <w:rsid w:val="001E6F1A"/>
    <w:rsid w:val="001F1A25"/>
    <w:rsid w:val="001F21E7"/>
    <w:rsid w:val="001F3A39"/>
    <w:rsid w:val="001F6A77"/>
    <w:rsid w:val="001F6FE1"/>
    <w:rsid w:val="00200611"/>
    <w:rsid w:val="0020478D"/>
    <w:rsid w:val="002073E9"/>
    <w:rsid w:val="002124A7"/>
    <w:rsid w:val="002145BD"/>
    <w:rsid w:val="00214DF9"/>
    <w:rsid w:val="00216DC6"/>
    <w:rsid w:val="00216F98"/>
    <w:rsid w:val="0021754E"/>
    <w:rsid w:val="002202C9"/>
    <w:rsid w:val="00220470"/>
    <w:rsid w:val="00221DBE"/>
    <w:rsid w:val="0022245F"/>
    <w:rsid w:val="002260F7"/>
    <w:rsid w:val="00226E55"/>
    <w:rsid w:val="002273C3"/>
    <w:rsid w:val="00230A64"/>
    <w:rsid w:val="002365FA"/>
    <w:rsid w:val="00236C7F"/>
    <w:rsid w:val="00237683"/>
    <w:rsid w:val="00242157"/>
    <w:rsid w:val="0024291B"/>
    <w:rsid w:val="00244495"/>
    <w:rsid w:val="00244B32"/>
    <w:rsid w:val="00246730"/>
    <w:rsid w:val="00250572"/>
    <w:rsid w:val="0025061E"/>
    <w:rsid w:val="0025153A"/>
    <w:rsid w:val="00254CCC"/>
    <w:rsid w:val="0025576A"/>
    <w:rsid w:val="00255809"/>
    <w:rsid w:val="002563B4"/>
    <w:rsid w:val="00257442"/>
    <w:rsid w:val="00273AB6"/>
    <w:rsid w:val="00273BBB"/>
    <w:rsid w:val="00284E2E"/>
    <w:rsid w:val="002859A9"/>
    <w:rsid w:val="00291029"/>
    <w:rsid w:val="00292E4E"/>
    <w:rsid w:val="00293A0E"/>
    <w:rsid w:val="002979DE"/>
    <w:rsid w:val="00297C91"/>
    <w:rsid w:val="002A1A15"/>
    <w:rsid w:val="002A2541"/>
    <w:rsid w:val="002A2A95"/>
    <w:rsid w:val="002A5E34"/>
    <w:rsid w:val="002A6DB2"/>
    <w:rsid w:val="002A7133"/>
    <w:rsid w:val="002B0585"/>
    <w:rsid w:val="002B0E43"/>
    <w:rsid w:val="002B7A15"/>
    <w:rsid w:val="002C7CC4"/>
    <w:rsid w:val="002D320D"/>
    <w:rsid w:val="002D37F0"/>
    <w:rsid w:val="002D3C6B"/>
    <w:rsid w:val="002D3D11"/>
    <w:rsid w:val="002E404E"/>
    <w:rsid w:val="002F06FC"/>
    <w:rsid w:val="002F0890"/>
    <w:rsid w:val="002F2B12"/>
    <w:rsid w:val="00305F86"/>
    <w:rsid w:val="003101FF"/>
    <w:rsid w:val="0032129A"/>
    <w:rsid w:val="0032429C"/>
    <w:rsid w:val="00324A4A"/>
    <w:rsid w:val="0032730F"/>
    <w:rsid w:val="0033118F"/>
    <w:rsid w:val="003321A3"/>
    <w:rsid w:val="00333E19"/>
    <w:rsid w:val="0034003E"/>
    <w:rsid w:val="00340597"/>
    <w:rsid w:val="0034096D"/>
    <w:rsid w:val="003427E7"/>
    <w:rsid w:val="00350522"/>
    <w:rsid w:val="00354BF4"/>
    <w:rsid w:val="00356A91"/>
    <w:rsid w:val="003613D3"/>
    <w:rsid w:val="00361DE1"/>
    <w:rsid w:val="0037589A"/>
    <w:rsid w:val="003825EB"/>
    <w:rsid w:val="00384EB7"/>
    <w:rsid w:val="00394D48"/>
    <w:rsid w:val="00395E13"/>
    <w:rsid w:val="00395F5C"/>
    <w:rsid w:val="003968BE"/>
    <w:rsid w:val="00397518"/>
    <w:rsid w:val="003A35EA"/>
    <w:rsid w:val="003B56E8"/>
    <w:rsid w:val="003B6ECD"/>
    <w:rsid w:val="003C3183"/>
    <w:rsid w:val="003C6DB5"/>
    <w:rsid w:val="003D1AD5"/>
    <w:rsid w:val="003D4C17"/>
    <w:rsid w:val="003D5F8D"/>
    <w:rsid w:val="003D69DA"/>
    <w:rsid w:val="003E480B"/>
    <w:rsid w:val="003F0680"/>
    <w:rsid w:val="003F18B1"/>
    <w:rsid w:val="003F1BF5"/>
    <w:rsid w:val="003F3262"/>
    <w:rsid w:val="003F3AC8"/>
    <w:rsid w:val="003F7D24"/>
    <w:rsid w:val="00405E92"/>
    <w:rsid w:val="00406C41"/>
    <w:rsid w:val="0042215D"/>
    <w:rsid w:val="00427C29"/>
    <w:rsid w:val="00427D16"/>
    <w:rsid w:val="00431C93"/>
    <w:rsid w:val="00434E87"/>
    <w:rsid w:val="00441F4F"/>
    <w:rsid w:val="0044493A"/>
    <w:rsid w:val="0045047D"/>
    <w:rsid w:val="0045072D"/>
    <w:rsid w:val="00451BFA"/>
    <w:rsid w:val="004522F4"/>
    <w:rsid w:val="00456265"/>
    <w:rsid w:val="00461026"/>
    <w:rsid w:val="0046482C"/>
    <w:rsid w:val="00467B20"/>
    <w:rsid w:val="00467C4A"/>
    <w:rsid w:val="004717F6"/>
    <w:rsid w:val="0047267A"/>
    <w:rsid w:val="0047599B"/>
    <w:rsid w:val="00475AE7"/>
    <w:rsid w:val="0047774E"/>
    <w:rsid w:val="004820C2"/>
    <w:rsid w:val="004847CF"/>
    <w:rsid w:val="00484EA0"/>
    <w:rsid w:val="004862E1"/>
    <w:rsid w:val="00490C85"/>
    <w:rsid w:val="004924AA"/>
    <w:rsid w:val="0049482B"/>
    <w:rsid w:val="00495F6C"/>
    <w:rsid w:val="004A014C"/>
    <w:rsid w:val="004A100C"/>
    <w:rsid w:val="004A3CFB"/>
    <w:rsid w:val="004A60C0"/>
    <w:rsid w:val="004A6CD8"/>
    <w:rsid w:val="004B2462"/>
    <w:rsid w:val="004B33E4"/>
    <w:rsid w:val="004C1231"/>
    <w:rsid w:val="004C3FE6"/>
    <w:rsid w:val="004C633C"/>
    <w:rsid w:val="004C74AC"/>
    <w:rsid w:val="004C79D9"/>
    <w:rsid w:val="004D0AD6"/>
    <w:rsid w:val="004D7F09"/>
    <w:rsid w:val="004E11E5"/>
    <w:rsid w:val="004E4F82"/>
    <w:rsid w:val="004F0F1C"/>
    <w:rsid w:val="004F15D0"/>
    <w:rsid w:val="00507FDE"/>
    <w:rsid w:val="0051016B"/>
    <w:rsid w:val="00510EE0"/>
    <w:rsid w:val="00512EE0"/>
    <w:rsid w:val="005132DF"/>
    <w:rsid w:val="005205FE"/>
    <w:rsid w:val="0052357B"/>
    <w:rsid w:val="005237ED"/>
    <w:rsid w:val="0052486F"/>
    <w:rsid w:val="005416BB"/>
    <w:rsid w:val="00542A8E"/>
    <w:rsid w:val="005442CA"/>
    <w:rsid w:val="0054650A"/>
    <w:rsid w:val="00551440"/>
    <w:rsid w:val="00551D10"/>
    <w:rsid w:val="00551F26"/>
    <w:rsid w:val="00555C7E"/>
    <w:rsid w:val="00561192"/>
    <w:rsid w:val="0056405A"/>
    <w:rsid w:val="00564303"/>
    <w:rsid w:val="005673E8"/>
    <w:rsid w:val="00576321"/>
    <w:rsid w:val="00576E8D"/>
    <w:rsid w:val="00580DB0"/>
    <w:rsid w:val="00584511"/>
    <w:rsid w:val="00590669"/>
    <w:rsid w:val="00591584"/>
    <w:rsid w:val="005924B2"/>
    <w:rsid w:val="005A07A7"/>
    <w:rsid w:val="005B0AC0"/>
    <w:rsid w:val="005B19D8"/>
    <w:rsid w:val="005B4F54"/>
    <w:rsid w:val="005B553A"/>
    <w:rsid w:val="005B611B"/>
    <w:rsid w:val="005B74B3"/>
    <w:rsid w:val="005C5959"/>
    <w:rsid w:val="005D7057"/>
    <w:rsid w:val="005E1220"/>
    <w:rsid w:val="005E17D7"/>
    <w:rsid w:val="005F11FD"/>
    <w:rsid w:val="005F1515"/>
    <w:rsid w:val="005F4E47"/>
    <w:rsid w:val="005F4F3C"/>
    <w:rsid w:val="005F700A"/>
    <w:rsid w:val="005F7D1F"/>
    <w:rsid w:val="00602F75"/>
    <w:rsid w:val="00604450"/>
    <w:rsid w:val="006048B5"/>
    <w:rsid w:val="00604A21"/>
    <w:rsid w:val="00606651"/>
    <w:rsid w:val="0061256B"/>
    <w:rsid w:val="006145EB"/>
    <w:rsid w:val="00615CFB"/>
    <w:rsid w:val="00620CBE"/>
    <w:rsid w:val="00626CB3"/>
    <w:rsid w:val="00632B33"/>
    <w:rsid w:val="00640507"/>
    <w:rsid w:val="0064074D"/>
    <w:rsid w:val="00646642"/>
    <w:rsid w:val="00647419"/>
    <w:rsid w:val="006530A7"/>
    <w:rsid w:val="00654539"/>
    <w:rsid w:val="00655C84"/>
    <w:rsid w:val="00660B18"/>
    <w:rsid w:val="00666E39"/>
    <w:rsid w:val="006702EC"/>
    <w:rsid w:val="0067176F"/>
    <w:rsid w:val="00672B55"/>
    <w:rsid w:val="006736C9"/>
    <w:rsid w:val="00673C9B"/>
    <w:rsid w:val="00673F2C"/>
    <w:rsid w:val="00677CB2"/>
    <w:rsid w:val="00680B60"/>
    <w:rsid w:val="00681BAE"/>
    <w:rsid w:val="00684D7F"/>
    <w:rsid w:val="00697725"/>
    <w:rsid w:val="00697F66"/>
    <w:rsid w:val="006A1751"/>
    <w:rsid w:val="006A33AA"/>
    <w:rsid w:val="006A48E7"/>
    <w:rsid w:val="006A70CE"/>
    <w:rsid w:val="006B1BD2"/>
    <w:rsid w:val="006B288F"/>
    <w:rsid w:val="006B29E9"/>
    <w:rsid w:val="006B5768"/>
    <w:rsid w:val="006B5F85"/>
    <w:rsid w:val="006B6ACB"/>
    <w:rsid w:val="006C19B2"/>
    <w:rsid w:val="006C23CC"/>
    <w:rsid w:val="006C2D12"/>
    <w:rsid w:val="006C3FC1"/>
    <w:rsid w:val="006D575A"/>
    <w:rsid w:val="006E20B4"/>
    <w:rsid w:val="006E258A"/>
    <w:rsid w:val="006E785A"/>
    <w:rsid w:val="006F0EB9"/>
    <w:rsid w:val="006F291E"/>
    <w:rsid w:val="006F772D"/>
    <w:rsid w:val="00703203"/>
    <w:rsid w:val="00711501"/>
    <w:rsid w:val="00714842"/>
    <w:rsid w:val="007177EC"/>
    <w:rsid w:val="00723E6D"/>
    <w:rsid w:val="00727321"/>
    <w:rsid w:val="007275BA"/>
    <w:rsid w:val="00731D97"/>
    <w:rsid w:val="00732421"/>
    <w:rsid w:val="00735C78"/>
    <w:rsid w:val="00740D3C"/>
    <w:rsid w:val="007468BA"/>
    <w:rsid w:val="00755044"/>
    <w:rsid w:val="0076689C"/>
    <w:rsid w:val="00772F41"/>
    <w:rsid w:val="00775A9E"/>
    <w:rsid w:val="00777F2C"/>
    <w:rsid w:val="007819CC"/>
    <w:rsid w:val="00782A7F"/>
    <w:rsid w:val="0079467E"/>
    <w:rsid w:val="007A0DD8"/>
    <w:rsid w:val="007A7444"/>
    <w:rsid w:val="007A7C36"/>
    <w:rsid w:val="007B482E"/>
    <w:rsid w:val="007B61E4"/>
    <w:rsid w:val="007C0A53"/>
    <w:rsid w:val="007C0FEF"/>
    <w:rsid w:val="007C28C6"/>
    <w:rsid w:val="007C75C9"/>
    <w:rsid w:val="007D1B84"/>
    <w:rsid w:val="007D39AE"/>
    <w:rsid w:val="007D3C5C"/>
    <w:rsid w:val="007D5F68"/>
    <w:rsid w:val="007D62CB"/>
    <w:rsid w:val="007E4066"/>
    <w:rsid w:val="007E7C68"/>
    <w:rsid w:val="007F5CA8"/>
    <w:rsid w:val="008015C9"/>
    <w:rsid w:val="00806B96"/>
    <w:rsid w:val="00811265"/>
    <w:rsid w:val="008213D7"/>
    <w:rsid w:val="008250B9"/>
    <w:rsid w:val="008251F3"/>
    <w:rsid w:val="0082570B"/>
    <w:rsid w:val="008363E7"/>
    <w:rsid w:val="0083749D"/>
    <w:rsid w:val="00837AB8"/>
    <w:rsid w:val="0084208A"/>
    <w:rsid w:val="00843227"/>
    <w:rsid w:val="008464E9"/>
    <w:rsid w:val="00847AF5"/>
    <w:rsid w:val="0085307F"/>
    <w:rsid w:val="008549A4"/>
    <w:rsid w:val="008562C9"/>
    <w:rsid w:val="00860C93"/>
    <w:rsid w:val="008730E3"/>
    <w:rsid w:val="00873C1E"/>
    <w:rsid w:val="00874D03"/>
    <w:rsid w:val="0087526C"/>
    <w:rsid w:val="00875AFB"/>
    <w:rsid w:val="008779E4"/>
    <w:rsid w:val="00881A8E"/>
    <w:rsid w:val="00881D03"/>
    <w:rsid w:val="00890C9E"/>
    <w:rsid w:val="00896050"/>
    <w:rsid w:val="0089790B"/>
    <w:rsid w:val="00897CA7"/>
    <w:rsid w:val="00897DE8"/>
    <w:rsid w:val="008A2EA8"/>
    <w:rsid w:val="008A3B1F"/>
    <w:rsid w:val="008A4CD5"/>
    <w:rsid w:val="008A5766"/>
    <w:rsid w:val="008B14C7"/>
    <w:rsid w:val="008B317B"/>
    <w:rsid w:val="008B47FB"/>
    <w:rsid w:val="008C47DA"/>
    <w:rsid w:val="008C4D6D"/>
    <w:rsid w:val="008C4D87"/>
    <w:rsid w:val="008C50E9"/>
    <w:rsid w:val="008C5EC9"/>
    <w:rsid w:val="008C78FC"/>
    <w:rsid w:val="008C7E38"/>
    <w:rsid w:val="008D5629"/>
    <w:rsid w:val="008D5E6B"/>
    <w:rsid w:val="008D639B"/>
    <w:rsid w:val="008E079F"/>
    <w:rsid w:val="008E30B7"/>
    <w:rsid w:val="008F0ABE"/>
    <w:rsid w:val="008F0B3B"/>
    <w:rsid w:val="008F359B"/>
    <w:rsid w:val="00904CF3"/>
    <w:rsid w:val="00905D2B"/>
    <w:rsid w:val="00907C17"/>
    <w:rsid w:val="00911546"/>
    <w:rsid w:val="009131AE"/>
    <w:rsid w:val="0091351F"/>
    <w:rsid w:val="009151EC"/>
    <w:rsid w:val="009157FE"/>
    <w:rsid w:val="0092170B"/>
    <w:rsid w:val="0092362A"/>
    <w:rsid w:val="00930199"/>
    <w:rsid w:val="00930B26"/>
    <w:rsid w:val="00934070"/>
    <w:rsid w:val="009364D5"/>
    <w:rsid w:val="00941DFB"/>
    <w:rsid w:val="0094279B"/>
    <w:rsid w:val="00944DD9"/>
    <w:rsid w:val="00946951"/>
    <w:rsid w:val="009509BA"/>
    <w:rsid w:val="00952A94"/>
    <w:rsid w:val="00956326"/>
    <w:rsid w:val="00960BB0"/>
    <w:rsid w:val="0096482E"/>
    <w:rsid w:val="0096521B"/>
    <w:rsid w:val="00966126"/>
    <w:rsid w:val="00972B25"/>
    <w:rsid w:val="00973721"/>
    <w:rsid w:val="00973803"/>
    <w:rsid w:val="00974DF8"/>
    <w:rsid w:val="00976456"/>
    <w:rsid w:val="00977101"/>
    <w:rsid w:val="00977668"/>
    <w:rsid w:val="0098198B"/>
    <w:rsid w:val="00984D68"/>
    <w:rsid w:val="00991248"/>
    <w:rsid w:val="00992B65"/>
    <w:rsid w:val="009936E3"/>
    <w:rsid w:val="00995EBE"/>
    <w:rsid w:val="00995F36"/>
    <w:rsid w:val="00996447"/>
    <w:rsid w:val="009A0196"/>
    <w:rsid w:val="009A0291"/>
    <w:rsid w:val="009A3693"/>
    <w:rsid w:val="009A652D"/>
    <w:rsid w:val="009A7873"/>
    <w:rsid w:val="009B0A63"/>
    <w:rsid w:val="009B23BA"/>
    <w:rsid w:val="009B6CFF"/>
    <w:rsid w:val="009C0A20"/>
    <w:rsid w:val="009C257D"/>
    <w:rsid w:val="009D13E8"/>
    <w:rsid w:val="009D1A96"/>
    <w:rsid w:val="009D6709"/>
    <w:rsid w:val="009E3066"/>
    <w:rsid w:val="009E43A2"/>
    <w:rsid w:val="009F04C8"/>
    <w:rsid w:val="009F1314"/>
    <w:rsid w:val="009F3806"/>
    <w:rsid w:val="009F5AE9"/>
    <w:rsid w:val="00A010CD"/>
    <w:rsid w:val="00A01663"/>
    <w:rsid w:val="00A02510"/>
    <w:rsid w:val="00A03AD0"/>
    <w:rsid w:val="00A03BDC"/>
    <w:rsid w:val="00A06EF0"/>
    <w:rsid w:val="00A10860"/>
    <w:rsid w:val="00A126DD"/>
    <w:rsid w:val="00A14E4A"/>
    <w:rsid w:val="00A169DC"/>
    <w:rsid w:val="00A26489"/>
    <w:rsid w:val="00A26DB2"/>
    <w:rsid w:val="00A33FB1"/>
    <w:rsid w:val="00A35E9F"/>
    <w:rsid w:val="00A363A3"/>
    <w:rsid w:val="00A36F97"/>
    <w:rsid w:val="00A4088E"/>
    <w:rsid w:val="00A51F0B"/>
    <w:rsid w:val="00A52DD2"/>
    <w:rsid w:val="00A551A3"/>
    <w:rsid w:val="00A6004A"/>
    <w:rsid w:val="00A60409"/>
    <w:rsid w:val="00A61CBF"/>
    <w:rsid w:val="00A6391D"/>
    <w:rsid w:val="00A7083A"/>
    <w:rsid w:val="00A75931"/>
    <w:rsid w:val="00A76532"/>
    <w:rsid w:val="00A77098"/>
    <w:rsid w:val="00A770E1"/>
    <w:rsid w:val="00A82F9D"/>
    <w:rsid w:val="00A8643E"/>
    <w:rsid w:val="00A867E2"/>
    <w:rsid w:val="00A87236"/>
    <w:rsid w:val="00A94605"/>
    <w:rsid w:val="00A94897"/>
    <w:rsid w:val="00A96639"/>
    <w:rsid w:val="00AA211F"/>
    <w:rsid w:val="00AA5656"/>
    <w:rsid w:val="00AB37E2"/>
    <w:rsid w:val="00AB5445"/>
    <w:rsid w:val="00AC1118"/>
    <w:rsid w:val="00AC3532"/>
    <w:rsid w:val="00AC62E6"/>
    <w:rsid w:val="00AD0DE2"/>
    <w:rsid w:val="00AD0E58"/>
    <w:rsid w:val="00AD1D62"/>
    <w:rsid w:val="00AD2C88"/>
    <w:rsid w:val="00AD31C6"/>
    <w:rsid w:val="00AD4252"/>
    <w:rsid w:val="00AD6838"/>
    <w:rsid w:val="00AE5056"/>
    <w:rsid w:val="00AE5CB2"/>
    <w:rsid w:val="00AF031F"/>
    <w:rsid w:val="00AF54B0"/>
    <w:rsid w:val="00AF6160"/>
    <w:rsid w:val="00B07896"/>
    <w:rsid w:val="00B07A6A"/>
    <w:rsid w:val="00B07E2D"/>
    <w:rsid w:val="00B10088"/>
    <w:rsid w:val="00B137C3"/>
    <w:rsid w:val="00B17B30"/>
    <w:rsid w:val="00B266C2"/>
    <w:rsid w:val="00B357D4"/>
    <w:rsid w:val="00B42908"/>
    <w:rsid w:val="00B45930"/>
    <w:rsid w:val="00B50EB4"/>
    <w:rsid w:val="00B5366E"/>
    <w:rsid w:val="00B550D3"/>
    <w:rsid w:val="00B564B7"/>
    <w:rsid w:val="00B6344D"/>
    <w:rsid w:val="00B638F1"/>
    <w:rsid w:val="00B67769"/>
    <w:rsid w:val="00B70372"/>
    <w:rsid w:val="00B711C3"/>
    <w:rsid w:val="00B7236A"/>
    <w:rsid w:val="00B7295A"/>
    <w:rsid w:val="00B74DB6"/>
    <w:rsid w:val="00B757AB"/>
    <w:rsid w:val="00B7631D"/>
    <w:rsid w:val="00B76F99"/>
    <w:rsid w:val="00B823E1"/>
    <w:rsid w:val="00B8288E"/>
    <w:rsid w:val="00B8775E"/>
    <w:rsid w:val="00B92EDA"/>
    <w:rsid w:val="00B940C1"/>
    <w:rsid w:val="00B947E1"/>
    <w:rsid w:val="00B9488D"/>
    <w:rsid w:val="00B975D4"/>
    <w:rsid w:val="00B97D4A"/>
    <w:rsid w:val="00BA709C"/>
    <w:rsid w:val="00BB05CC"/>
    <w:rsid w:val="00BB284D"/>
    <w:rsid w:val="00BB3758"/>
    <w:rsid w:val="00BB4CE6"/>
    <w:rsid w:val="00BB73BB"/>
    <w:rsid w:val="00BB7818"/>
    <w:rsid w:val="00BC2880"/>
    <w:rsid w:val="00BC4560"/>
    <w:rsid w:val="00BC5462"/>
    <w:rsid w:val="00BC63F0"/>
    <w:rsid w:val="00BC7091"/>
    <w:rsid w:val="00BD78EF"/>
    <w:rsid w:val="00BD79AC"/>
    <w:rsid w:val="00BF3CA4"/>
    <w:rsid w:val="00BF527B"/>
    <w:rsid w:val="00C0023E"/>
    <w:rsid w:val="00C03ED6"/>
    <w:rsid w:val="00C10BAF"/>
    <w:rsid w:val="00C115EC"/>
    <w:rsid w:val="00C14784"/>
    <w:rsid w:val="00C204BD"/>
    <w:rsid w:val="00C248B8"/>
    <w:rsid w:val="00C2796C"/>
    <w:rsid w:val="00C36406"/>
    <w:rsid w:val="00C37231"/>
    <w:rsid w:val="00C40A47"/>
    <w:rsid w:val="00C4166F"/>
    <w:rsid w:val="00C43E19"/>
    <w:rsid w:val="00C45318"/>
    <w:rsid w:val="00C50298"/>
    <w:rsid w:val="00C54EA9"/>
    <w:rsid w:val="00C57A91"/>
    <w:rsid w:val="00C60947"/>
    <w:rsid w:val="00C6265A"/>
    <w:rsid w:val="00C6512A"/>
    <w:rsid w:val="00C66CC2"/>
    <w:rsid w:val="00C82352"/>
    <w:rsid w:val="00C839F9"/>
    <w:rsid w:val="00C85D78"/>
    <w:rsid w:val="00C924D3"/>
    <w:rsid w:val="00C95029"/>
    <w:rsid w:val="00C95A8D"/>
    <w:rsid w:val="00C95DD7"/>
    <w:rsid w:val="00C96F39"/>
    <w:rsid w:val="00C97E1A"/>
    <w:rsid w:val="00CA0032"/>
    <w:rsid w:val="00CA190C"/>
    <w:rsid w:val="00CB0A14"/>
    <w:rsid w:val="00CB1303"/>
    <w:rsid w:val="00CC2D58"/>
    <w:rsid w:val="00CC510A"/>
    <w:rsid w:val="00CC6C9F"/>
    <w:rsid w:val="00CD0606"/>
    <w:rsid w:val="00CD2D64"/>
    <w:rsid w:val="00CD5B45"/>
    <w:rsid w:val="00CE62AB"/>
    <w:rsid w:val="00CF14D5"/>
    <w:rsid w:val="00CF73C8"/>
    <w:rsid w:val="00D00DBE"/>
    <w:rsid w:val="00D01AA2"/>
    <w:rsid w:val="00D02072"/>
    <w:rsid w:val="00D04D25"/>
    <w:rsid w:val="00D15D9D"/>
    <w:rsid w:val="00D215BD"/>
    <w:rsid w:val="00D216B2"/>
    <w:rsid w:val="00D26ADC"/>
    <w:rsid w:val="00D35749"/>
    <w:rsid w:val="00D37E54"/>
    <w:rsid w:val="00D438EB"/>
    <w:rsid w:val="00D44E06"/>
    <w:rsid w:val="00D46EF5"/>
    <w:rsid w:val="00D47DC9"/>
    <w:rsid w:val="00D50128"/>
    <w:rsid w:val="00D50E41"/>
    <w:rsid w:val="00D5608F"/>
    <w:rsid w:val="00D569D7"/>
    <w:rsid w:val="00D70215"/>
    <w:rsid w:val="00D754F4"/>
    <w:rsid w:val="00D9523A"/>
    <w:rsid w:val="00D955BE"/>
    <w:rsid w:val="00DA5BB0"/>
    <w:rsid w:val="00DB2523"/>
    <w:rsid w:val="00DB2B9C"/>
    <w:rsid w:val="00DB3CCD"/>
    <w:rsid w:val="00DB46AA"/>
    <w:rsid w:val="00DC51F5"/>
    <w:rsid w:val="00DE0A87"/>
    <w:rsid w:val="00DE35D0"/>
    <w:rsid w:val="00DE53EE"/>
    <w:rsid w:val="00DF6DC7"/>
    <w:rsid w:val="00E02413"/>
    <w:rsid w:val="00E06F36"/>
    <w:rsid w:val="00E07235"/>
    <w:rsid w:val="00E07EEA"/>
    <w:rsid w:val="00E10B3E"/>
    <w:rsid w:val="00E13509"/>
    <w:rsid w:val="00E13C20"/>
    <w:rsid w:val="00E1708B"/>
    <w:rsid w:val="00E17B2C"/>
    <w:rsid w:val="00E2217D"/>
    <w:rsid w:val="00E26552"/>
    <w:rsid w:val="00E26A55"/>
    <w:rsid w:val="00E3175D"/>
    <w:rsid w:val="00E3217C"/>
    <w:rsid w:val="00E370EA"/>
    <w:rsid w:val="00E41259"/>
    <w:rsid w:val="00E426DD"/>
    <w:rsid w:val="00E4338C"/>
    <w:rsid w:val="00E4737B"/>
    <w:rsid w:val="00E527F8"/>
    <w:rsid w:val="00E537F8"/>
    <w:rsid w:val="00E56D11"/>
    <w:rsid w:val="00E70C4C"/>
    <w:rsid w:val="00E71E6E"/>
    <w:rsid w:val="00E72DA0"/>
    <w:rsid w:val="00E7609C"/>
    <w:rsid w:val="00E77CD0"/>
    <w:rsid w:val="00E85030"/>
    <w:rsid w:val="00E85263"/>
    <w:rsid w:val="00E86752"/>
    <w:rsid w:val="00E903BE"/>
    <w:rsid w:val="00E90B8D"/>
    <w:rsid w:val="00E91213"/>
    <w:rsid w:val="00E93CFA"/>
    <w:rsid w:val="00E954B3"/>
    <w:rsid w:val="00E9580D"/>
    <w:rsid w:val="00E96A17"/>
    <w:rsid w:val="00E96D3A"/>
    <w:rsid w:val="00E9719B"/>
    <w:rsid w:val="00E971EE"/>
    <w:rsid w:val="00EA07BE"/>
    <w:rsid w:val="00EA19D9"/>
    <w:rsid w:val="00EA2AD6"/>
    <w:rsid w:val="00EA4739"/>
    <w:rsid w:val="00EA5BE9"/>
    <w:rsid w:val="00EA7CCF"/>
    <w:rsid w:val="00EA7FEC"/>
    <w:rsid w:val="00EB04C3"/>
    <w:rsid w:val="00EB596E"/>
    <w:rsid w:val="00ED054F"/>
    <w:rsid w:val="00ED0ACD"/>
    <w:rsid w:val="00ED3DFB"/>
    <w:rsid w:val="00ED61AC"/>
    <w:rsid w:val="00EE1C00"/>
    <w:rsid w:val="00EE4151"/>
    <w:rsid w:val="00EE4E08"/>
    <w:rsid w:val="00EE4E6D"/>
    <w:rsid w:val="00EE718B"/>
    <w:rsid w:val="00EF3417"/>
    <w:rsid w:val="00EF76B3"/>
    <w:rsid w:val="00F00B91"/>
    <w:rsid w:val="00F060D8"/>
    <w:rsid w:val="00F10331"/>
    <w:rsid w:val="00F11087"/>
    <w:rsid w:val="00F13954"/>
    <w:rsid w:val="00F16788"/>
    <w:rsid w:val="00F2009D"/>
    <w:rsid w:val="00F20EF4"/>
    <w:rsid w:val="00F24E5E"/>
    <w:rsid w:val="00F25C61"/>
    <w:rsid w:val="00F303C6"/>
    <w:rsid w:val="00F37E90"/>
    <w:rsid w:val="00F40107"/>
    <w:rsid w:val="00F40F58"/>
    <w:rsid w:val="00F448BF"/>
    <w:rsid w:val="00F45037"/>
    <w:rsid w:val="00F45634"/>
    <w:rsid w:val="00F4676C"/>
    <w:rsid w:val="00F62BF6"/>
    <w:rsid w:val="00F62D16"/>
    <w:rsid w:val="00F637AF"/>
    <w:rsid w:val="00F700A9"/>
    <w:rsid w:val="00F71C14"/>
    <w:rsid w:val="00F72074"/>
    <w:rsid w:val="00F77E1C"/>
    <w:rsid w:val="00F82AB2"/>
    <w:rsid w:val="00F840C4"/>
    <w:rsid w:val="00F85F2C"/>
    <w:rsid w:val="00F915C0"/>
    <w:rsid w:val="00F955A5"/>
    <w:rsid w:val="00FA3FF7"/>
    <w:rsid w:val="00FA4663"/>
    <w:rsid w:val="00FB1FB7"/>
    <w:rsid w:val="00FB46C4"/>
    <w:rsid w:val="00FC36F9"/>
    <w:rsid w:val="00FC5198"/>
    <w:rsid w:val="00FD2251"/>
    <w:rsid w:val="00FD3DDA"/>
    <w:rsid w:val="00FD79DE"/>
    <w:rsid w:val="00FD7D9D"/>
    <w:rsid w:val="00FE0A69"/>
    <w:rsid w:val="00FE69BD"/>
    <w:rsid w:val="00FF1055"/>
    <w:rsid w:val="00FF3059"/>
    <w:rsid w:val="00FF5EB3"/>
    <w:rsid w:val="00FF6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8BA7970"/>
  <w15:docId w15:val="{6142EB45-B63D-40E8-803F-356D19316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1259"/>
    <w:pPr>
      <w:spacing w:line="360" w:lineRule="auto"/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B763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1F4E79" w:themeColor="accent1" w:themeShade="80"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260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47DC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7631D"/>
    <w:rPr>
      <w:rFonts w:asciiTheme="majorHAnsi" w:eastAsiaTheme="majorEastAsia" w:hAnsiTheme="majorHAnsi" w:cstheme="majorBidi"/>
      <w:b/>
      <w:color w:val="1F4E79" w:themeColor="accent1" w:themeShade="80"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2260F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D47DC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61D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61DE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363E7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2A254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7D3C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D3C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D3C5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D3C5C"/>
    <w:rPr>
      <w:rFonts w:ascii="Calibri" w:hAnsi="Calibri" w:cs="Calibri"/>
      <w:noProof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B7631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7631D"/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paragraph" w:styleId="En-tte">
    <w:name w:val="header"/>
    <w:basedOn w:val="Normal"/>
    <w:link w:val="En-tteCar"/>
    <w:uiPriority w:val="99"/>
    <w:unhideWhenUsed/>
    <w:rsid w:val="003242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2429C"/>
  </w:style>
  <w:style w:type="paragraph" w:styleId="Pieddepage">
    <w:name w:val="footer"/>
    <w:basedOn w:val="Normal"/>
    <w:link w:val="PieddepageCar"/>
    <w:uiPriority w:val="99"/>
    <w:unhideWhenUsed/>
    <w:rsid w:val="003242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2429C"/>
  </w:style>
  <w:style w:type="paragraph" w:customStyle="1" w:styleId="table">
    <w:name w:val="table"/>
    <w:basedOn w:val="Normal"/>
    <w:link w:val="tableCar"/>
    <w:qFormat/>
    <w:rsid w:val="00CA0032"/>
    <w:pPr>
      <w:spacing w:after="0" w:line="240" w:lineRule="auto"/>
      <w:jc w:val="center"/>
    </w:pPr>
    <w:rPr>
      <w:rFonts w:eastAsia="Times New Roman" w:cs="Times New Roman"/>
      <w:color w:val="000000"/>
      <w:sz w:val="18"/>
      <w:szCs w:val="20"/>
      <w:lang w:eastAsia="fr-FR"/>
    </w:rPr>
  </w:style>
  <w:style w:type="character" w:customStyle="1" w:styleId="tableCar">
    <w:name w:val="table Car"/>
    <w:basedOn w:val="Policepardfaut"/>
    <w:link w:val="table"/>
    <w:rsid w:val="00CA0032"/>
    <w:rPr>
      <w:rFonts w:eastAsia="Times New Roman" w:cs="Times New Roman"/>
      <w:color w:val="000000"/>
      <w:sz w:val="18"/>
      <w:szCs w:val="20"/>
      <w:lang w:eastAsia="fr-FR"/>
    </w:rPr>
  </w:style>
  <w:style w:type="character" w:styleId="Numrodepage">
    <w:name w:val="page number"/>
    <w:basedOn w:val="Policepardfaut"/>
    <w:uiPriority w:val="99"/>
    <w:unhideWhenUsed/>
    <w:rsid w:val="000A307C"/>
  </w:style>
  <w:style w:type="paragraph" w:customStyle="1" w:styleId="references">
    <w:name w:val="references"/>
    <w:basedOn w:val="EndNoteBibliography"/>
    <w:link w:val="referencesCar"/>
    <w:qFormat/>
    <w:rsid w:val="00905D2B"/>
    <w:pPr>
      <w:spacing w:after="0"/>
    </w:pPr>
    <w:rPr>
      <w:sz w:val="20"/>
    </w:rPr>
  </w:style>
  <w:style w:type="character" w:customStyle="1" w:styleId="referencesCar">
    <w:name w:val="references Car"/>
    <w:basedOn w:val="EndNoteBibliographyCar"/>
    <w:link w:val="references"/>
    <w:rsid w:val="00905D2B"/>
    <w:rPr>
      <w:rFonts w:ascii="Calibri" w:hAnsi="Calibri" w:cs="Calibri"/>
      <w:noProof/>
      <w:sz w:val="20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A26DB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26DB2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26DB2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26DB2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26DB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25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0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4" ma:contentTypeDescription="Crée un document." ma:contentTypeScope="" ma:versionID="60576b85bfc8a2703ff5c4c09ab55994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2cbd26a3bc01603c00d3727cac8fee84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757FD1-EC21-49C0-9815-069E48FCA3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43F4732-FF64-4821-93BD-91C8D937B66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89BC7D7-3150-445B-AE48-D9846EC2FE9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12DA60F-A547-49C5-AE6A-3A22A1358A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9</Words>
  <Characters>3080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</dc:creator>
  <cp:keywords/>
  <dc:description/>
  <cp:lastModifiedBy>Florence Buseyne</cp:lastModifiedBy>
  <cp:revision>2</cp:revision>
  <cp:lastPrinted>2018-06-15T15:30:00Z</cp:lastPrinted>
  <dcterms:created xsi:type="dcterms:W3CDTF">2018-09-07T12:20:00Z</dcterms:created>
  <dcterms:modified xsi:type="dcterms:W3CDTF">2018-09-07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